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D76F9" w14:textId="77777777" w:rsidR="00715FED" w:rsidRDefault="00715F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</w:p>
    <w:tbl>
      <w:tblPr>
        <w:tblStyle w:val="a"/>
        <w:tblW w:w="8440" w:type="dxa"/>
        <w:tblInd w:w="0" w:type="dxa"/>
        <w:tblBorders>
          <w:top w:val="single" w:sz="4" w:space="0" w:color="7F7F7F"/>
          <w:left w:val="single" w:sz="4" w:space="0" w:color="BFBFBF"/>
          <w:bottom w:val="single" w:sz="4" w:space="0" w:color="7F7F7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645"/>
        <w:gridCol w:w="939"/>
        <w:gridCol w:w="894"/>
        <w:gridCol w:w="1284"/>
        <w:gridCol w:w="709"/>
        <w:gridCol w:w="709"/>
        <w:gridCol w:w="992"/>
        <w:gridCol w:w="992"/>
      </w:tblGrid>
      <w:tr w:rsidR="00715FED" w14:paraId="2D4813D9" w14:textId="77777777" w:rsidTr="00715F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3E7A2D76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645" w:type="dxa"/>
            <w:vAlign w:val="center"/>
          </w:tcPr>
          <w:p w14:paraId="702EDD35" w14:textId="77777777" w:rsidR="00715FED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939" w:type="dxa"/>
            <w:vAlign w:val="center"/>
          </w:tcPr>
          <w:p w14:paraId="50E9362F" w14:textId="77777777" w:rsidR="00715FED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894" w:type="dxa"/>
            <w:vAlign w:val="center"/>
          </w:tcPr>
          <w:p w14:paraId="1DD093B3" w14:textId="77777777" w:rsidR="00715FED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of patients</w:t>
            </w:r>
          </w:p>
        </w:tc>
        <w:tc>
          <w:tcPr>
            <w:tcW w:w="1284" w:type="dxa"/>
            <w:vAlign w:val="center"/>
          </w:tcPr>
          <w:p w14:paraId="65BEFFB5" w14:textId="77777777" w:rsidR="00715FED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 distribution (% M)</w:t>
            </w:r>
          </w:p>
        </w:tc>
        <w:tc>
          <w:tcPr>
            <w:tcW w:w="709" w:type="dxa"/>
            <w:vAlign w:val="center"/>
          </w:tcPr>
          <w:p w14:paraId="6B64C01B" w14:textId="77777777" w:rsidR="00715FED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range (y/o)</w:t>
            </w:r>
          </w:p>
        </w:tc>
        <w:tc>
          <w:tcPr>
            <w:tcW w:w="709" w:type="dxa"/>
            <w:vAlign w:val="center"/>
          </w:tcPr>
          <w:p w14:paraId="132AC798" w14:textId="77777777" w:rsidR="00715FED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age (y/o)</w:t>
            </w:r>
          </w:p>
        </w:tc>
        <w:tc>
          <w:tcPr>
            <w:tcW w:w="992" w:type="dxa"/>
            <w:vAlign w:val="center"/>
          </w:tcPr>
          <w:p w14:paraId="6B37C864" w14:textId="77777777" w:rsidR="00715FED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. of gliomas</w:t>
            </w:r>
          </w:p>
        </w:tc>
        <w:tc>
          <w:tcPr>
            <w:tcW w:w="992" w:type="dxa"/>
            <w:vAlign w:val="center"/>
          </w:tcPr>
          <w:p w14:paraId="560F8AAE" w14:textId="77777777" w:rsidR="00715FED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BI</w:t>
            </w:r>
          </w:p>
        </w:tc>
      </w:tr>
      <w:tr w:rsidR="00715FED" w14:paraId="5D090E8F" w14:textId="77777777" w:rsidTr="0071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412E2F1E" w14:textId="77777777" w:rsidR="00715FED" w:rsidRPr="00382E42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proofErr w:type="spellStart"/>
            <w:r w:rsidRPr="00382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Rezai</w:t>
            </w:r>
            <w:proofErr w:type="spellEnd"/>
            <w:r w:rsidRPr="00382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A. R. et al.</w:t>
            </w:r>
          </w:p>
        </w:tc>
        <w:tc>
          <w:tcPr>
            <w:tcW w:w="645" w:type="dxa"/>
            <w:vAlign w:val="center"/>
          </w:tcPr>
          <w:p w14:paraId="23D27016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939" w:type="dxa"/>
            <w:vAlign w:val="center"/>
          </w:tcPr>
          <w:p w14:paraId="5B22BBD4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94" w:type="dxa"/>
            <w:vAlign w:val="center"/>
          </w:tcPr>
          <w:p w14:paraId="5E8CAAED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4" w:type="dxa"/>
            <w:vAlign w:val="center"/>
          </w:tcPr>
          <w:p w14:paraId="55862A0D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09" w:type="dxa"/>
            <w:vAlign w:val="center"/>
          </w:tcPr>
          <w:p w14:paraId="17081A67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14:paraId="2CE9A78D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92" w:type="dxa"/>
            <w:vAlign w:val="center"/>
          </w:tcPr>
          <w:p w14:paraId="1ACDA6AA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vAlign w:val="center"/>
          </w:tcPr>
          <w:p w14:paraId="5E7F8473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15FED" w14:paraId="5FD2793F" w14:textId="77777777" w:rsidTr="00715FED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3F807B89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kasat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. et al.</w:t>
            </w:r>
          </w:p>
        </w:tc>
        <w:tc>
          <w:tcPr>
            <w:tcW w:w="645" w:type="dxa"/>
            <w:vAlign w:val="center"/>
          </w:tcPr>
          <w:p w14:paraId="3F100CB6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939" w:type="dxa"/>
            <w:vAlign w:val="center"/>
          </w:tcPr>
          <w:p w14:paraId="65C48911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PN</w:t>
            </w:r>
          </w:p>
        </w:tc>
        <w:tc>
          <w:tcPr>
            <w:tcW w:w="894" w:type="dxa"/>
            <w:vAlign w:val="center"/>
          </w:tcPr>
          <w:p w14:paraId="3FCB410B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84" w:type="dxa"/>
            <w:vAlign w:val="center"/>
          </w:tcPr>
          <w:p w14:paraId="738B241A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09" w:type="dxa"/>
            <w:vAlign w:val="center"/>
          </w:tcPr>
          <w:p w14:paraId="3BF4E2DF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-69</w:t>
            </w:r>
          </w:p>
        </w:tc>
        <w:tc>
          <w:tcPr>
            <w:tcW w:w="709" w:type="dxa"/>
            <w:vAlign w:val="center"/>
          </w:tcPr>
          <w:p w14:paraId="3CB04E5E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,9</w:t>
            </w:r>
          </w:p>
        </w:tc>
        <w:tc>
          <w:tcPr>
            <w:tcW w:w="992" w:type="dxa"/>
            <w:vAlign w:val="center"/>
          </w:tcPr>
          <w:p w14:paraId="52BB3F51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center"/>
          </w:tcPr>
          <w:p w14:paraId="7478F817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15FED" w14:paraId="105CF5F7" w14:textId="77777777" w:rsidTr="0071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28825F7F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nsland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. et al.</w:t>
            </w:r>
          </w:p>
        </w:tc>
        <w:tc>
          <w:tcPr>
            <w:tcW w:w="645" w:type="dxa"/>
            <w:vAlign w:val="center"/>
          </w:tcPr>
          <w:p w14:paraId="2C965D69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939" w:type="dxa"/>
            <w:vAlign w:val="center"/>
          </w:tcPr>
          <w:p w14:paraId="1F8A498E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</w:t>
            </w:r>
          </w:p>
        </w:tc>
        <w:tc>
          <w:tcPr>
            <w:tcW w:w="894" w:type="dxa"/>
            <w:vAlign w:val="center"/>
          </w:tcPr>
          <w:p w14:paraId="1734A035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84" w:type="dxa"/>
            <w:vAlign w:val="center"/>
          </w:tcPr>
          <w:p w14:paraId="58F2E001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09" w:type="dxa"/>
            <w:vAlign w:val="center"/>
          </w:tcPr>
          <w:p w14:paraId="78885C87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79</w:t>
            </w:r>
          </w:p>
        </w:tc>
        <w:tc>
          <w:tcPr>
            <w:tcW w:w="709" w:type="dxa"/>
            <w:vAlign w:val="center"/>
          </w:tcPr>
          <w:p w14:paraId="2252A2E7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,3</w:t>
            </w:r>
          </w:p>
        </w:tc>
        <w:tc>
          <w:tcPr>
            <w:tcW w:w="992" w:type="dxa"/>
            <w:vAlign w:val="center"/>
          </w:tcPr>
          <w:p w14:paraId="57403522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2" w:type="dxa"/>
            <w:vAlign w:val="center"/>
          </w:tcPr>
          <w:p w14:paraId="5543428D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15FED" w14:paraId="174D0A6C" w14:textId="77777777" w:rsidTr="00715FED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5954B6EE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sching R. et al.</w:t>
            </w:r>
          </w:p>
        </w:tc>
        <w:tc>
          <w:tcPr>
            <w:tcW w:w="645" w:type="dxa"/>
            <w:vAlign w:val="center"/>
          </w:tcPr>
          <w:p w14:paraId="21FABD20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939" w:type="dxa"/>
            <w:vAlign w:val="center"/>
          </w:tcPr>
          <w:p w14:paraId="2B364759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</w:t>
            </w:r>
          </w:p>
        </w:tc>
        <w:tc>
          <w:tcPr>
            <w:tcW w:w="894" w:type="dxa"/>
            <w:vAlign w:val="center"/>
          </w:tcPr>
          <w:p w14:paraId="5C5BE930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84" w:type="dxa"/>
            <w:vAlign w:val="center"/>
          </w:tcPr>
          <w:p w14:paraId="4D0DB7B2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09" w:type="dxa"/>
            <w:vAlign w:val="center"/>
          </w:tcPr>
          <w:p w14:paraId="224CF8AA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-79</w:t>
            </w:r>
          </w:p>
        </w:tc>
        <w:tc>
          <w:tcPr>
            <w:tcW w:w="709" w:type="dxa"/>
            <w:vAlign w:val="center"/>
          </w:tcPr>
          <w:p w14:paraId="7DEC52CB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,4</w:t>
            </w:r>
          </w:p>
        </w:tc>
        <w:tc>
          <w:tcPr>
            <w:tcW w:w="992" w:type="dxa"/>
            <w:vAlign w:val="center"/>
          </w:tcPr>
          <w:p w14:paraId="6E31290F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vAlign w:val="center"/>
          </w:tcPr>
          <w:p w14:paraId="6F011344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15FED" w14:paraId="45DB5FFF" w14:textId="77777777" w:rsidTr="0071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01958850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n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. et al.</w:t>
            </w:r>
          </w:p>
        </w:tc>
        <w:tc>
          <w:tcPr>
            <w:tcW w:w="645" w:type="dxa"/>
            <w:vAlign w:val="center"/>
          </w:tcPr>
          <w:p w14:paraId="609B0594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939" w:type="dxa"/>
            <w:vAlign w:val="center"/>
          </w:tcPr>
          <w:p w14:paraId="3631F887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</w:t>
            </w:r>
          </w:p>
        </w:tc>
        <w:tc>
          <w:tcPr>
            <w:tcW w:w="894" w:type="dxa"/>
            <w:vAlign w:val="center"/>
          </w:tcPr>
          <w:p w14:paraId="3618185A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4" w:type="dxa"/>
            <w:vAlign w:val="center"/>
          </w:tcPr>
          <w:p w14:paraId="556B0F35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,8</w:t>
            </w:r>
          </w:p>
        </w:tc>
        <w:tc>
          <w:tcPr>
            <w:tcW w:w="709" w:type="dxa"/>
            <w:vAlign w:val="center"/>
          </w:tcPr>
          <w:p w14:paraId="07334E48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-70</w:t>
            </w:r>
          </w:p>
        </w:tc>
        <w:tc>
          <w:tcPr>
            <w:tcW w:w="709" w:type="dxa"/>
            <w:vAlign w:val="center"/>
          </w:tcPr>
          <w:p w14:paraId="564ED475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,9</w:t>
            </w:r>
          </w:p>
        </w:tc>
        <w:tc>
          <w:tcPr>
            <w:tcW w:w="992" w:type="dxa"/>
            <w:vAlign w:val="center"/>
          </w:tcPr>
          <w:p w14:paraId="29395E1A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center"/>
          </w:tcPr>
          <w:p w14:paraId="18DBDDDF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15FED" w14:paraId="130482CF" w14:textId="77777777" w:rsidTr="00715FED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0BFE8505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nsland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. et al.</w:t>
            </w:r>
          </w:p>
        </w:tc>
        <w:tc>
          <w:tcPr>
            <w:tcW w:w="645" w:type="dxa"/>
            <w:vAlign w:val="center"/>
          </w:tcPr>
          <w:p w14:paraId="3E41B9F4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939" w:type="dxa"/>
            <w:vAlign w:val="center"/>
          </w:tcPr>
          <w:p w14:paraId="7A8794C3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</w:t>
            </w:r>
          </w:p>
        </w:tc>
        <w:tc>
          <w:tcPr>
            <w:tcW w:w="894" w:type="dxa"/>
            <w:vAlign w:val="center"/>
          </w:tcPr>
          <w:p w14:paraId="3E62F5D9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284" w:type="dxa"/>
            <w:vAlign w:val="center"/>
          </w:tcPr>
          <w:p w14:paraId="757E6D28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09" w:type="dxa"/>
            <w:vAlign w:val="center"/>
          </w:tcPr>
          <w:p w14:paraId="0E2E83E2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77</w:t>
            </w:r>
          </w:p>
        </w:tc>
        <w:tc>
          <w:tcPr>
            <w:tcW w:w="709" w:type="dxa"/>
            <w:vAlign w:val="center"/>
          </w:tcPr>
          <w:p w14:paraId="29861B64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,3</w:t>
            </w:r>
          </w:p>
        </w:tc>
        <w:tc>
          <w:tcPr>
            <w:tcW w:w="992" w:type="dxa"/>
            <w:vAlign w:val="center"/>
          </w:tcPr>
          <w:p w14:paraId="18D59E34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992" w:type="dxa"/>
            <w:vAlign w:val="center"/>
          </w:tcPr>
          <w:p w14:paraId="5622E052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15FED" w14:paraId="01D247CF" w14:textId="77777777" w:rsidTr="0071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2F1AEA96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Oishi M. et al.</w:t>
            </w:r>
          </w:p>
        </w:tc>
        <w:tc>
          <w:tcPr>
            <w:tcW w:w="645" w:type="dxa"/>
            <w:vAlign w:val="center"/>
          </w:tcPr>
          <w:p w14:paraId="36A6367D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939" w:type="dxa"/>
            <w:vAlign w:val="center"/>
          </w:tcPr>
          <w:p w14:paraId="21852384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PN</w:t>
            </w:r>
          </w:p>
        </w:tc>
        <w:tc>
          <w:tcPr>
            <w:tcW w:w="894" w:type="dxa"/>
            <w:vAlign w:val="center"/>
          </w:tcPr>
          <w:p w14:paraId="0BB04B15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84" w:type="dxa"/>
            <w:vAlign w:val="center"/>
          </w:tcPr>
          <w:p w14:paraId="053D2D17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,9</w:t>
            </w:r>
          </w:p>
        </w:tc>
        <w:tc>
          <w:tcPr>
            <w:tcW w:w="709" w:type="dxa"/>
            <w:vAlign w:val="center"/>
          </w:tcPr>
          <w:p w14:paraId="16F77146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-66</w:t>
            </w:r>
          </w:p>
        </w:tc>
        <w:tc>
          <w:tcPr>
            <w:tcW w:w="709" w:type="dxa"/>
            <w:vAlign w:val="center"/>
          </w:tcPr>
          <w:p w14:paraId="2DC13A76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,6</w:t>
            </w:r>
          </w:p>
        </w:tc>
        <w:tc>
          <w:tcPr>
            <w:tcW w:w="992" w:type="dxa"/>
            <w:vAlign w:val="center"/>
          </w:tcPr>
          <w:p w14:paraId="68EC84E6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center"/>
          </w:tcPr>
          <w:p w14:paraId="54B3690F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15FED" w14:paraId="50444949" w14:textId="77777777" w:rsidTr="00715FED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7B197E21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iffbau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. et al.</w:t>
            </w:r>
          </w:p>
        </w:tc>
        <w:tc>
          <w:tcPr>
            <w:tcW w:w="645" w:type="dxa"/>
            <w:vAlign w:val="center"/>
          </w:tcPr>
          <w:p w14:paraId="1C089F18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939" w:type="dxa"/>
            <w:vAlign w:val="center"/>
          </w:tcPr>
          <w:p w14:paraId="11CC23E1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, USA</w:t>
            </w:r>
          </w:p>
        </w:tc>
        <w:tc>
          <w:tcPr>
            <w:tcW w:w="894" w:type="dxa"/>
            <w:vAlign w:val="center"/>
          </w:tcPr>
          <w:p w14:paraId="5F891F24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284" w:type="dxa"/>
            <w:vAlign w:val="center"/>
          </w:tcPr>
          <w:p w14:paraId="2A7C8EF5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,1</w:t>
            </w:r>
          </w:p>
        </w:tc>
        <w:tc>
          <w:tcPr>
            <w:tcW w:w="709" w:type="dxa"/>
            <w:vAlign w:val="center"/>
          </w:tcPr>
          <w:p w14:paraId="07850F8B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-82</w:t>
            </w:r>
          </w:p>
        </w:tc>
        <w:tc>
          <w:tcPr>
            <w:tcW w:w="709" w:type="dxa"/>
            <w:vAlign w:val="center"/>
          </w:tcPr>
          <w:p w14:paraId="16B2065D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2" w:type="dxa"/>
            <w:vAlign w:val="center"/>
          </w:tcPr>
          <w:p w14:paraId="46AAE079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992" w:type="dxa"/>
            <w:vAlign w:val="center"/>
          </w:tcPr>
          <w:p w14:paraId="24724EC3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15FED" w14:paraId="1854B6A2" w14:textId="77777777" w:rsidTr="0071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66BC4311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ummi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. et al.</w:t>
            </w:r>
          </w:p>
        </w:tc>
        <w:tc>
          <w:tcPr>
            <w:tcW w:w="645" w:type="dxa"/>
            <w:vAlign w:val="center"/>
          </w:tcPr>
          <w:p w14:paraId="5F65E34D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39" w:type="dxa"/>
            <w:vAlign w:val="center"/>
          </w:tcPr>
          <w:p w14:paraId="62CDF20A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</w:t>
            </w:r>
          </w:p>
        </w:tc>
        <w:tc>
          <w:tcPr>
            <w:tcW w:w="894" w:type="dxa"/>
            <w:vAlign w:val="center"/>
          </w:tcPr>
          <w:p w14:paraId="11CB4725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284" w:type="dxa"/>
            <w:vAlign w:val="center"/>
          </w:tcPr>
          <w:p w14:paraId="3E75244B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14:paraId="2EFE2086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14:paraId="66326EE6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37D54C91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992" w:type="dxa"/>
            <w:vAlign w:val="center"/>
          </w:tcPr>
          <w:p w14:paraId="0CE71671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15FED" w14:paraId="290CD805" w14:textId="77777777" w:rsidTr="00715FED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04EF2691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rvenoj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 et al.</w:t>
            </w:r>
          </w:p>
        </w:tc>
        <w:tc>
          <w:tcPr>
            <w:tcW w:w="645" w:type="dxa"/>
            <w:vAlign w:val="center"/>
          </w:tcPr>
          <w:p w14:paraId="65A7479D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39" w:type="dxa"/>
            <w:vAlign w:val="center"/>
          </w:tcPr>
          <w:p w14:paraId="5D73420D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</w:t>
            </w:r>
          </w:p>
        </w:tc>
        <w:tc>
          <w:tcPr>
            <w:tcW w:w="894" w:type="dxa"/>
            <w:vAlign w:val="center"/>
          </w:tcPr>
          <w:p w14:paraId="29B9DBC5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84" w:type="dxa"/>
            <w:vAlign w:val="center"/>
          </w:tcPr>
          <w:p w14:paraId="5A30CF62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09" w:type="dxa"/>
            <w:vAlign w:val="center"/>
          </w:tcPr>
          <w:p w14:paraId="1D90D2FF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-58</w:t>
            </w:r>
          </w:p>
        </w:tc>
        <w:tc>
          <w:tcPr>
            <w:tcW w:w="709" w:type="dxa"/>
            <w:vAlign w:val="center"/>
          </w:tcPr>
          <w:p w14:paraId="57FB45CB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,6</w:t>
            </w:r>
          </w:p>
        </w:tc>
        <w:tc>
          <w:tcPr>
            <w:tcW w:w="992" w:type="dxa"/>
            <w:vAlign w:val="center"/>
          </w:tcPr>
          <w:p w14:paraId="5DB16FAF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vAlign w:val="center"/>
          </w:tcPr>
          <w:p w14:paraId="7B167ED6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15FED" w14:paraId="5D861D50" w14:textId="77777777" w:rsidTr="0071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6CC81074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rsch H. et al.</w:t>
            </w:r>
          </w:p>
        </w:tc>
        <w:tc>
          <w:tcPr>
            <w:tcW w:w="645" w:type="dxa"/>
            <w:vAlign w:val="center"/>
          </w:tcPr>
          <w:p w14:paraId="522C2DC6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39" w:type="dxa"/>
            <w:vAlign w:val="center"/>
          </w:tcPr>
          <w:p w14:paraId="03E4D3AF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94" w:type="dxa"/>
            <w:vAlign w:val="center"/>
          </w:tcPr>
          <w:p w14:paraId="7C999060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84" w:type="dxa"/>
            <w:vAlign w:val="center"/>
          </w:tcPr>
          <w:p w14:paraId="2A44AEBC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,8</w:t>
            </w:r>
          </w:p>
        </w:tc>
        <w:tc>
          <w:tcPr>
            <w:tcW w:w="709" w:type="dxa"/>
            <w:vAlign w:val="center"/>
          </w:tcPr>
          <w:p w14:paraId="27F01F84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-61</w:t>
            </w:r>
          </w:p>
        </w:tc>
        <w:tc>
          <w:tcPr>
            <w:tcW w:w="709" w:type="dxa"/>
            <w:vAlign w:val="center"/>
          </w:tcPr>
          <w:p w14:paraId="41F5CDCA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,1</w:t>
            </w:r>
          </w:p>
        </w:tc>
        <w:tc>
          <w:tcPr>
            <w:tcW w:w="992" w:type="dxa"/>
            <w:vAlign w:val="center"/>
          </w:tcPr>
          <w:p w14:paraId="0DE49920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vAlign w:val="center"/>
          </w:tcPr>
          <w:p w14:paraId="15D312D4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15FED" w14:paraId="27729574" w14:textId="77777777" w:rsidTr="00715FED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7D1F7F25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garajan S. et al.</w:t>
            </w:r>
          </w:p>
        </w:tc>
        <w:tc>
          <w:tcPr>
            <w:tcW w:w="645" w:type="dxa"/>
            <w:vAlign w:val="center"/>
          </w:tcPr>
          <w:p w14:paraId="3C5D9CA9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39" w:type="dxa"/>
            <w:vAlign w:val="center"/>
          </w:tcPr>
          <w:p w14:paraId="6E4FE0B9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94" w:type="dxa"/>
            <w:vAlign w:val="center"/>
          </w:tcPr>
          <w:p w14:paraId="096D178A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84" w:type="dxa"/>
            <w:vAlign w:val="center"/>
          </w:tcPr>
          <w:p w14:paraId="392CC633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,5</w:t>
            </w:r>
          </w:p>
        </w:tc>
        <w:tc>
          <w:tcPr>
            <w:tcW w:w="709" w:type="dxa"/>
            <w:vAlign w:val="center"/>
          </w:tcPr>
          <w:p w14:paraId="05BC6DCB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83</w:t>
            </w:r>
          </w:p>
        </w:tc>
        <w:tc>
          <w:tcPr>
            <w:tcW w:w="709" w:type="dxa"/>
            <w:vAlign w:val="center"/>
          </w:tcPr>
          <w:p w14:paraId="28CCC15D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,8</w:t>
            </w:r>
          </w:p>
        </w:tc>
        <w:tc>
          <w:tcPr>
            <w:tcW w:w="992" w:type="dxa"/>
            <w:vAlign w:val="center"/>
          </w:tcPr>
          <w:p w14:paraId="5222E49A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92" w:type="dxa"/>
            <w:vAlign w:val="center"/>
          </w:tcPr>
          <w:p w14:paraId="1FA8BD4A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15FED" w14:paraId="1CF8215E" w14:textId="77777777" w:rsidTr="0071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71DC473F" w14:textId="77777777" w:rsidR="00715FED" w:rsidRPr="00382E42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proofErr w:type="spellStart"/>
            <w:r w:rsidRPr="00382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Doss</w:t>
            </w:r>
            <w:proofErr w:type="spellEnd"/>
            <w:r w:rsidRPr="00382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R.C. et al.</w:t>
            </w:r>
          </w:p>
        </w:tc>
        <w:tc>
          <w:tcPr>
            <w:tcW w:w="645" w:type="dxa"/>
            <w:vAlign w:val="center"/>
          </w:tcPr>
          <w:p w14:paraId="2AA6405D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39" w:type="dxa"/>
            <w:vAlign w:val="center"/>
          </w:tcPr>
          <w:p w14:paraId="46FFE8A8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94" w:type="dxa"/>
            <w:vAlign w:val="center"/>
          </w:tcPr>
          <w:p w14:paraId="628D49B3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84" w:type="dxa"/>
            <w:vAlign w:val="center"/>
          </w:tcPr>
          <w:p w14:paraId="61513B9B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09" w:type="dxa"/>
            <w:vAlign w:val="center"/>
          </w:tcPr>
          <w:p w14:paraId="04689283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-60</w:t>
            </w:r>
          </w:p>
        </w:tc>
        <w:tc>
          <w:tcPr>
            <w:tcW w:w="709" w:type="dxa"/>
            <w:vAlign w:val="center"/>
          </w:tcPr>
          <w:p w14:paraId="3AC95FF7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,9</w:t>
            </w:r>
          </w:p>
        </w:tc>
        <w:tc>
          <w:tcPr>
            <w:tcW w:w="992" w:type="dxa"/>
            <w:vAlign w:val="center"/>
          </w:tcPr>
          <w:p w14:paraId="5A735F4B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vAlign w:val="center"/>
          </w:tcPr>
          <w:p w14:paraId="171BB4EA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15FED" w14:paraId="02EBFC52" w14:textId="77777777" w:rsidTr="00715FED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7624DB00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Ota T. et al.</w:t>
            </w:r>
          </w:p>
        </w:tc>
        <w:tc>
          <w:tcPr>
            <w:tcW w:w="645" w:type="dxa"/>
            <w:vAlign w:val="center"/>
          </w:tcPr>
          <w:p w14:paraId="7EF2969E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39" w:type="dxa"/>
            <w:vAlign w:val="center"/>
          </w:tcPr>
          <w:p w14:paraId="3B8922E9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PN</w:t>
            </w:r>
          </w:p>
        </w:tc>
        <w:tc>
          <w:tcPr>
            <w:tcW w:w="894" w:type="dxa"/>
            <w:vAlign w:val="center"/>
          </w:tcPr>
          <w:p w14:paraId="170D13B2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84" w:type="dxa"/>
            <w:vAlign w:val="center"/>
          </w:tcPr>
          <w:p w14:paraId="6BB95F57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,9</w:t>
            </w:r>
          </w:p>
        </w:tc>
        <w:tc>
          <w:tcPr>
            <w:tcW w:w="709" w:type="dxa"/>
            <w:vAlign w:val="center"/>
          </w:tcPr>
          <w:p w14:paraId="418B77FA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-74</w:t>
            </w:r>
          </w:p>
        </w:tc>
        <w:tc>
          <w:tcPr>
            <w:tcW w:w="709" w:type="dxa"/>
            <w:vAlign w:val="center"/>
          </w:tcPr>
          <w:p w14:paraId="1E8696E7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,3</w:t>
            </w:r>
          </w:p>
        </w:tc>
        <w:tc>
          <w:tcPr>
            <w:tcW w:w="992" w:type="dxa"/>
            <w:vAlign w:val="center"/>
          </w:tcPr>
          <w:p w14:paraId="2C57D0AB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center"/>
          </w:tcPr>
          <w:p w14:paraId="3FED052A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15FED" w14:paraId="414F30FE" w14:textId="77777777" w:rsidTr="0071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323B8405" w14:textId="77777777" w:rsidR="00715FED" w:rsidRPr="00382E42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proofErr w:type="spellStart"/>
            <w:r w:rsidRPr="00382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Tarapore</w:t>
            </w:r>
            <w:proofErr w:type="spellEnd"/>
            <w:r w:rsidRPr="00382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P.E. et al.</w:t>
            </w:r>
          </w:p>
        </w:tc>
        <w:tc>
          <w:tcPr>
            <w:tcW w:w="645" w:type="dxa"/>
            <w:vAlign w:val="center"/>
          </w:tcPr>
          <w:p w14:paraId="3044906E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39" w:type="dxa"/>
            <w:vAlign w:val="center"/>
          </w:tcPr>
          <w:p w14:paraId="5165A9EC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94" w:type="dxa"/>
            <w:vAlign w:val="center"/>
          </w:tcPr>
          <w:p w14:paraId="44349408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84" w:type="dxa"/>
            <w:vAlign w:val="center"/>
          </w:tcPr>
          <w:p w14:paraId="301FD3D2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,7</w:t>
            </w:r>
          </w:p>
        </w:tc>
        <w:tc>
          <w:tcPr>
            <w:tcW w:w="709" w:type="dxa"/>
            <w:vAlign w:val="center"/>
          </w:tcPr>
          <w:p w14:paraId="500DDBC1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-70</w:t>
            </w:r>
          </w:p>
        </w:tc>
        <w:tc>
          <w:tcPr>
            <w:tcW w:w="709" w:type="dxa"/>
            <w:vAlign w:val="center"/>
          </w:tcPr>
          <w:p w14:paraId="3EB46B5B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2" w:type="dxa"/>
            <w:vAlign w:val="center"/>
          </w:tcPr>
          <w:p w14:paraId="2A875FA5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2" w:type="dxa"/>
            <w:vAlign w:val="center"/>
          </w:tcPr>
          <w:p w14:paraId="266D11C3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15FED" w14:paraId="0D966E27" w14:textId="77777777" w:rsidTr="00715FED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1617613C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ranjan A. et al.</w:t>
            </w:r>
          </w:p>
        </w:tc>
        <w:tc>
          <w:tcPr>
            <w:tcW w:w="645" w:type="dxa"/>
            <w:vAlign w:val="center"/>
          </w:tcPr>
          <w:p w14:paraId="19F9EFEC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39" w:type="dxa"/>
            <w:vAlign w:val="center"/>
          </w:tcPr>
          <w:p w14:paraId="24760242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94" w:type="dxa"/>
            <w:vAlign w:val="center"/>
          </w:tcPr>
          <w:p w14:paraId="5E41696E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84" w:type="dxa"/>
            <w:vAlign w:val="center"/>
          </w:tcPr>
          <w:p w14:paraId="0E76776E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,9</w:t>
            </w:r>
          </w:p>
        </w:tc>
        <w:tc>
          <w:tcPr>
            <w:tcW w:w="709" w:type="dxa"/>
            <w:vAlign w:val="center"/>
          </w:tcPr>
          <w:p w14:paraId="71D081F6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-77</w:t>
            </w:r>
          </w:p>
        </w:tc>
        <w:tc>
          <w:tcPr>
            <w:tcW w:w="709" w:type="dxa"/>
            <w:vAlign w:val="center"/>
          </w:tcPr>
          <w:p w14:paraId="6716B3C0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92" w:type="dxa"/>
            <w:vAlign w:val="center"/>
          </w:tcPr>
          <w:p w14:paraId="6CFAB07A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vAlign w:val="center"/>
          </w:tcPr>
          <w:p w14:paraId="68512F74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15FED" w14:paraId="21BA9358" w14:textId="77777777" w:rsidTr="0071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5F0C8F0E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lem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. et al.</w:t>
            </w:r>
          </w:p>
        </w:tc>
        <w:tc>
          <w:tcPr>
            <w:tcW w:w="645" w:type="dxa"/>
            <w:vAlign w:val="center"/>
          </w:tcPr>
          <w:p w14:paraId="7FD8F176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939" w:type="dxa"/>
            <w:vAlign w:val="center"/>
          </w:tcPr>
          <w:p w14:paraId="40B432DB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D</w:t>
            </w:r>
          </w:p>
        </w:tc>
        <w:tc>
          <w:tcPr>
            <w:tcW w:w="894" w:type="dxa"/>
            <w:vAlign w:val="center"/>
          </w:tcPr>
          <w:p w14:paraId="5C0FC01E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1284" w:type="dxa"/>
            <w:vAlign w:val="center"/>
          </w:tcPr>
          <w:p w14:paraId="634A2074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,7</w:t>
            </w:r>
          </w:p>
        </w:tc>
        <w:tc>
          <w:tcPr>
            <w:tcW w:w="709" w:type="dxa"/>
            <w:vAlign w:val="center"/>
          </w:tcPr>
          <w:p w14:paraId="2DCBEF03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66</w:t>
            </w:r>
          </w:p>
        </w:tc>
        <w:tc>
          <w:tcPr>
            <w:tcW w:w="709" w:type="dxa"/>
            <w:vAlign w:val="center"/>
          </w:tcPr>
          <w:p w14:paraId="039D1D03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,3</w:t>
            </w:r>
          </w:p>
        </w:tc>
        <w:tc>
          <w:tcPr>
            <w:tcW w:w="992" w:type="dxa"/>
            <w:vAlign w:val="center"/>
          </w:tcPr>
          <w:p w14:paraId="3D6EA42D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2" w:type="dxa"/>
            <w:vAlign w:val="center"/>
          </w:tcPr>
          <w:p w14:paraId="589D3301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15FED" w14:paraId="0525BE5E" w14:textId="77777777" w:rsidTr="00715FED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0DB3529D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mmermann M. et al.</w:t>
            </w:r>
          </w:p>
        </w:tc>
        <w:tc>
          <w:tcPr>
            <w:tcW w:w="645" w:type="dxa"/>
            <w:vAlign w:val="center"/>
          </w:tcPr>
          <w:p w14:paraId="33751AFE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939" w:type="dxa"/>
            <w:vAlign w:val="center"/>
          </w:tcPr>
          <w:p w14:paraId="2E994077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</w:t>
            </w:r>
          </w:p>
        </w:tc>
        <w:tc>
          <w:tcPr>
            <w:tcW w:w="894" w:type="dxa"/>
            <w:vAlign w:val="center"/>
          </w:tcPr>
          <w:p w14:paraId="484AE5EE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84" w:type="dxa"/>
            <w:vAlign w:val="center"/>
          </w:tcPr>
          <w:p w14:paraId="7C63A6FC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,2</w:t>
            </w:r>
          </w:p>
        </w:tc>
        <w:tc>
          <w:tcPr>
            <w:tcW w:w="709" w:type="dxa"/>
            <w:vAlign w:val="center"/>
          </w:tcPr>
          <w:p w14:paraId="160A1559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-76</w:t>
            </w:r>
          </w:p>
        </w:tc>
        <w:tc>
          <w:tcPr>
            <w:tcW w:w="709" w:type="dxa"/>
            <w:vAlign w:val="center"/>
          </w:tcPr>
          <w:p w14:paraId="1BE1BE4B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,5</w:t>
            </w:r>
          </w:p>
        </w:tc>
        <w:tc>
          <w:tcPr>
            <w:tcW w:w="992" w:type="dxa"/>
            <w:vAlign w:val="center"/>
          </w:tcPr>
          <w:p w14:paraId="3E4DF73F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vAlign w:val="center"/>
          </w:tcPr>
          <w:p w14:paraId="501307F9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15FED" w14:paraId="4496DCC0" w14:textId="77777777" w:rsidTr="0071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1404C6A3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mmermann M. et al.</w:t>
            </w:r>
          </w:p>
        </w:tc>
        <w:tc>
          <w:tcPr>
            <w:tcW w:w="645" w:type="dxa"/>
            <w:vAlign w:val="center"/>
          </w:tcPr>
          <w:p w14:paraId="16450E52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939" w:type="dxa"/>
            <w:vAlign w:val="center"/>
          </w:tcPr>
          <w:p w14:paraId="72430E9E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</w:t>
            </w:r>
          </w:p>
        </w:tc>
        <w:tc>
          <w:tcPr>
            <w:tcW w:w="894" w:type="dxa"/>
            <w:vAlign w:val="center"/>
          </w:tcPr>
          <w:p w14:paraId="1194B165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84" w:type="dxa"/>
            <w:vAlign w:val="center"/>
          </w:tcPr>
          <w:p w14:paraId="10663C0C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,6</w:t>
            </w:r>
          </w:p>
        </w:tc>
        <w:tc>
          <w:tcPr>
            <w:tcW w:w="709" w:type="dxa"/>
            <w:vAlign w:val="center"/>
          </w:tcPr>
          <w:p w14:paraId="3D1A4F5B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-74</w:t>
            </w:r>
          </w:p>
        </w:tc>
        <w:tc>
          <w:tcPr>
            <w:tcW w:w="709" w:type="dxa"/>
            <w:vAlign w:val="center"/>
          </w:tcPr>
          <w:p w14:paraId="35633C56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,4</w:t>
            </w:r>
          </w:p>
        </w:tc>
        <w:tc>
          <w:tcPr>
            <w:tcW w:w="992" w:type="dxa"/>
            <w:vAlign w:val="center"/>
          </w:tcPr>
          <w:p w14:paraId="3B0E86C2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vAlign w:val="center"/>
          </w:tcPr>
          <w:p w14:paraId="3754A050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15FED" w14:paraId="2B78A3A9" w14:textId="77777777" w:rsidTr="00715FED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6A9F9AB9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a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. et al.</w:t>
            </w:r>
          </w:p>
        </w:tc>
        <w:tc>
          <w:tcPr>
            <w:tcW w:w="645" w:type="dxa"/>
            <w:vAlign w:val="center"/>
          </w:tcPr>
          <w:p w14:paraId="07FF9768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939" w:type="dxa"/>
            <w:vAlign w:val="center"/>
          </w:tcPr>
          <w:p w14:paraId="73602F58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D</w:t>
            </w:r>
          </w:p>
        </w:tc>
        <w:tc>
          <w:tcPr>
            <w:tcW w:w="894" w:type="dxa"/>
            <w:vAlign w:val="center"/>
          </w:tcPr>
          <w:p w14:paraId="4C053682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84" w:type="dxa"/>
            <w:vAlign w:val="center"/>
          </w:tcPr>
          <w:p w14:paraId="7F08F6A9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,9</w:t>
            </w:r>
          </w:p>
        </w:tc>
        <w:tc>
          <w:tcPr>
            <w:tcW w:w="709" w:type="dxa"/>
            <w:vAlign w:val="center"/>
          </w:tcPr>
          <w:p w14:paraId="15EB9EA5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-77</w:t>
            </w:r>
          </w:p>
        </w:tc>
        <w:tc>
          <w:tcPr>
            <w:tcW w:w="709" w:type="dxa"/>
            <w:vAlign w:val="center"/>
          </w:tcPr>
          <w:p w14:paraId="0B31CD20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,4</w:t>
            </w:r>
          </w:p>
        </w:tc>
        <w:tc>
          <w:tcPr>
            <w:tcW w:w="992" w:type="dxa"/>
            <w:vAlign w:val="center"/>
          </w:tcPr>
          <w:p w14:paraId="10970C69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vAlign w:val="center"/>
          </w:tcPr>
          <w:p w14:paraId="0DC3CC13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15FED" w14:paraId="2764894C" w14:textId="77777777" w:rsidTr="0071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4E2B4B0F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Rezai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. et al.</w:t>
            </w:r>
          </w:p>
        </w:tc>
        <w:tc>
          <w:tcPr>
            <w:tcW w:w="645" w:type="dxa"/>
            <w:vAlign w:val="center"/>
          </w:tcPr>
          <w:p w14:paraId="6DEB4EEB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939" w:type="dxa"/>
            <w:vAlign w:val="center"/>
          </w:tcPr>
          <w:p w14:paraId="773F90B8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94" w:type="dxa"/>
            <w:vAlign w:val="center"/>
          </w:tcPr>
          <w:p w14:paraId="5C9FCCB7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84" w:type="dxa"/>
            <w:vAlign w:val="center"/>
          </w:tcPr>
          <w:p w14:paraId="797D7BA4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09" w:type="dxa"/>
            <w:vAlign w:val="center"/>
          </w:tcPr>
          <w:p w14:paraId="5DFD49BF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37</w:t>
            </w:r>
          </w:p>
        </w:tc>
        <w:tc>
          <w:tcPr>
            <w:tcW w:w="709" w:type="dxa"/>
            <w:vAlign w:val="center"/>
          </w:tcPr>
          <w:p w14:paraId="5903184D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1</w:t>
            </w:r>
          </w:p>
        </w:tc>
        <w:tc>
          <w:tcPr>
            <w:tcW w:w="992" w:type="dxa"/>
            <w:vAlign w:val="center"/>
          </w:tcPr>
          <w:p w14:paraId="66C81BBC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center"/>
          </w:tcPr>
          <w:p w14:paraId="25DCEC5E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14:paraId="56F3F675" w14:textId="77777777" w:rsidR="00715FED" w:rsidRDefault="00000000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ry materials - Table 1.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Extended table showing the list of all the included studies (MEG) and their numeric features. </w:t>
      </w:r>
    </w:p>
    <w:p w14:paraId="6842DC24" w14:textId="77777777" w:rsidR="00715FED" w:rsidRDefault="00715FE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680431A9" w14:textId="77777777" w:rsidR="00715FED" w:rsidRDefault="00715FE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03F1FF68" w14:textId="77777777" w:rsidR="00715FED" w:rsidRDefault="00715FE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75DFF88B" w14:textId="77777777" w:rsidR="00715FED" w:rsidRDefault="00715FE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2C4EDC71" w14:textId="77777777" w:rsidR="00715FED" w:rsidRDefault="00715FE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686B9CE9" w14:textId="77777777" w:rsidR="00715FED" w:rsidRDefault="00715FE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036F89E3" w14:textId="77777777" w:rsidR="00715FED" w:rsidRDefault="00715FE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69098AE0" w14:textId="77777777" w:rsidR="00715FED" w:rsidRDefault="00715FE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2E21A32B" w14:textId="77777777" w:rsidR="00715FED" w:rsidRDefault="00715FE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5B7D82C2" w14:textId="77777777" w:rsidR="00715FED" w:rsidRDefault="00715FED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0"/>
        <w:tblpPr w:leftFromText="142" w:rightFromText="142" w:vertAnchor="text" w:tblpX="15"/>
        <w:tblW w:w="8546" w:type="dxa"/>
        <w:tblInd w:w="0" w:type="dxa"/>
        <w:tblBorders>
          <w:top w:val="single" w:sz="4" w:space="0" w:color="7F7F7F"/>
          <w:left w:val="single" w:sz="4" w:space="0" w:color="BFBFBF"/>
          <w:bottom w:val="single" w:sz="4" w:space="0" w:color="7F7F7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140"/>
        <w:gridCol w:w="712"/>
        <w:gridCol w:w="997"/>
        <w:gridCol w:w="998"/>
        <w:gridCol w:w="1281"/>
        <w:gridCol w:w="712"/>
        <w:gridCol w:w="712"/>
        <w:gridCol w:w="997"/>
        <w:gridCol w:w="997"/>
      </w:tblGrid>
      <w:tr w:rsidR="00715FED" w14:paraId="44798097" w14:textId="77777777" w:rsidTr="00715F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top w:val="single" w:sz="4" w:space="0" w:color="7F7F7F"/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0E3A05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712" w:type="dxa"/>
            <w:tcBorders>
              <w:top w:val="single" w:sz="4" w:space="0" w:color="7F7F7F"/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D4C116" w14:textId="77777777" w:rsidR="00715FED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997" w:type="dxa"/>
            <w:tcBorders>
              <w:top w:val="single" w:sz="4" w:space="0" w:color="7F7F7F"/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0038CA" w14:textId="77777777" w:rsidR="00715FED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998" w:type="dxa"/>
            <w:tcBorders>
              <w:top w:val="single" w:sz="4" w:space="0" w:color="7F7F7F"/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8F8862" w14:textId="77777777" w:rsidR="00715FED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. of patients</w:t>
            </w:r>
          </w:p>
        </w:tc>
        <w:tc>
          <w:tcPr>
            <w:tcW w:w="1281" w:type="dxa"/>
            <w:tcBorders>
              <w:top w:val="single" w:sz="4" w:space="0" w:color="7F7F7F"/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6FD9C3" w14:textId="77777777" w:rsidR="00715FED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 distribution (% M)</w:t>
            </w:r>
          </w:p>
        </w:tc>
        <w:tc>
          <w:tcPr>
            <w:tcW w:w="712" w:type="dxa"/>
            <w:tcBorders>
              <w:top w:val="single" w:sz="4" w:space="0" w:color="7F7F7F"/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01F697" w14:textId="77777777" w:rsidR="00715FED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 range</w:t>
            </w:r>
          </w:p>
        </w:tc>
        <w:tc>
          <w:tcPr>
            <w:tcW w:w="712" w:type="dxa"/>
            <w:tcBorders>
              <w:top w:val="single" w:sz="4" w:space="0" w:color="7F7F7F"/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5DD64B" w14:textId="77777777" w:rsidR="00715FED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 age</w:t>
            </w:r>
          </w:p>
        </w:tc>
        <w:tc>
          <w:tcPr>
            <w:tcW w:w="997" w:type="dxa"/>
            <w:tcBorders>
              <w:top w:val="single" w:sz="4" w:space="0" w:color="7F7F7F"/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2FA7A" w14:textId="77777777" w:rsidR="00715FED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. of gliomas</w:t>
            </w:r>
          </w:p>
        </w:tc>
        <w:tc>
          <w:tcPr>
            <w:tcW w:w="997" w:type="dxa"/>
            <w:tcBorders>
              <w:top w:val="single" w:sz="4" w:space="0" w:color="7F7F7F"/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7FDE22" w14:textId="77777777" w:rsidR="00715FED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BI</w:t>
            </w:r>
          </w:p>
        </w:tc>
      </w:tr>
      <w:tr w:rsidR="00715FED" w14:paraId="15680C12" w14:textId="77777777" w:rsidTr="0071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46EA37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ujol J. et al.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93F841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A798E6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P</w:t>
            </w:r>
          </w:p>
        </w:tc>
        <w:tc>
          <w:tcPr>
            <w:tcW w:w="998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A18DBD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81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C771DD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,3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67FBD5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-76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34FE55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0DE890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9F7C16" w14:textId="7F0B87DA" w:rsidR="00715FED" w:rsidRDefault="00382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15FED" w14:paraId="380DAF41" w14:textId="77777777" w:rsidTr="00715FED">
        <w:trPr>
          <w:trHeight w:val="8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A3CB3B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huld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. et al.</w:t>
            </w:r>
          </w:p>
        </w:tc>
        <w:tc>
          <w:tcPr>
            <w:tcW w:w="712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B87538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99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75B691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9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E9AE9F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81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DCCA5A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2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4BA833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2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808DA3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C66946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C19212" w14:textId="5CEF1A72" w:rsidR="00715FED" w:rsidRDefault="00866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15FED" w14:paraId="1FA0502D" w14:textId="77777777" w:rsidTr="0071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92DFA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ug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.I. et al.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358FBB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D7F6D0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98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247730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81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FD15F2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,1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3FD6E0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-71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235A38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48E027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CBE86B" w14:textId="58D83D23" w:rsidR="00715FED" w:rsidRDefault="00382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15FED" w14:paraId="0EB3952E" w14:textId="77777777" w:rsidTr="00715FED">
        <w:trPr>
          <w:trHeight w:val="8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309933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mczak R.J. et al.</w:t>
            </w:r>
          </w:p>
        </w:tc>
        <w:tc>
          <w:tcPr>
            <w:tcW w:w="712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7224FA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99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01506E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99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775BFD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281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10AC15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,7</w:t>
            </w:r>
          </w:p>
        </w:tc>
        <w:tc>
          <w:tcPr>
            <w:tcW w:w="712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A6A427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-66</w:t>
            </w:r>
          </w:p>
        </w:tc>
        <w:tc>
          <w:tcPr>
            <w:tcW w:w="712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F45630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,9</w:t>
            </w:r>
          </w:p>
        </w:tc>
        <w:tc>
          <w:tcPr>
            <w:tcW w:w="99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9B7077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9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3656FB" w14:textId="3A8A5100" w:rsidR="00715FED" w:rsidRDefault="00907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15FED" w14:paraId="2A7E78B0" w14:textId="77777777" w:rsidTr="0071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6ECFD1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umprech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et al.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27510E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5D4E8C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998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9AF6C6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81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F9E052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1F9431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84CC94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A92D20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34D28E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15FED" w14:paraId="636E0649" w14:textId="77777777" w:rsidTr="00715FED">
        <w:trPr>
          <w:trHeight w:val="9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FE1A42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Nelson N. et al.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424FF5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025F1D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98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07D825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81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FBB98B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09C284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78248F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1F5D4A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4AA377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15FED" w14:paraId="6AE50B55" w14:textId="77777777" w:rsidTr="0071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F41AAE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aciu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. et al.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B037DD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5BEB09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A</w:t>
            </w:r>
          </w:p>
        </w:tc>
        <w:tc>
          <w:tcPr>
            <w:tcW w:w="998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547244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81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B064CF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,9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182554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-60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5CCFF8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,2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A34FBD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36B5B0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15FED" w14:paraId="182C6A93" w14:textId="77777777" w:rsidTr="00715FED">
        <w:trPr>
          <w:trHeight w:val="9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F0B962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oux F.E. et al.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04C809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7AB63F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A</w:t>
            </w:r>
          </w:p>
        </w:tc>
        <w:tc>
          <w:tcPr>
            <w:tcW w:w="998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AE527A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81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9ECB27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,3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E47B89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-68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640931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C16F26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D1D02E" w14:textId="087DB011" w:rsidR="00715FED" w:rsidRDefault="00382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15FED" w14:paraId="280BEE99" w14:textId="77777777" w:rsidTr="0071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015899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jo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. et al.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B0E58E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38215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N</w:t>
            </w:r>
          </w:p>
        </w:tc>
        <w:tc>
          <w:tcPr>
            <w:tcW w:w="998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821F18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81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EFAFCA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,4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37AA94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-71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97D393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,7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9C5FC8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134A08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15FED" w14:paraId="64387F16" w14:textId="77777777" w:rsidTr="00715FED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CD2751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lmer J.L. et al.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6A300F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C27D00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98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4242C4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81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0823E8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5658CC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-64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993199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1089DB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857724" w14:textId="59BA9F14" w:rsidR="00715FED" w:rsidRDefault="004E7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15FED" w14:paraId="7FFB1ACC" w14:textId="77777777" w:rsidTr="0071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70551E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ölle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. et al.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7E4FD6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C9D32E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998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B77117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81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7A4FFB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5B14BF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-79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379E94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,2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CB80A4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12C422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15FED" w14:paraId="5E3B6A98" w14:textId="77777777" w:rsidTr="00715FED">
        <w:trPr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400B21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oessler K. et al.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F7D71E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04637A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T</w:t>
            </w:r>
          </w:p>
        </w:tc>
        <w:tc>
          <w:tcPr>
            <w:tcW w:w="998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692766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81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1932FF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C62A4B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-65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5147ED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413049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E6042F" w14:textId="7A186B4F" w:rsidR="00715FED" w:rsidRDefault="004E7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15FED" w14:paraId="0CA6EE6A" w14:textId="77777777" w:rsidTr="0071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753C29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ippic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. et al.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91BCCC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04B806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998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1496D3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281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EACB8F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,6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8FFB8D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-75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B21875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60F7DF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122F22" w14:textId="4C2F7755" w:rsidR="00715FED" w:rsidRDefault="00866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15FED" w14:paraId="6C54AA24" w14:textId="77777777" w:rsidTr="00715FED">
        <w:trPr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1521C9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underlich A.P. et al.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BE0E95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425FFE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998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69627A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81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F39593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BDE52C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-51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0D8860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,7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3597F9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142823" w14:textId="1860123B" w:rsidR="00715FED" w:rsidRDefault="004E7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15FED" w14:paraId="40791B55" w14:textId="77777777" w:rsidTr="0071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1028B5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ch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. et al.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F66486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7B2812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998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BD07A3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1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DAF4E5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,6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F1D89F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-80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102705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,7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B5F42A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64A0C9" w14:textId="64BBCF77" w:rsidR="00715FED" w:rsidRDefault="00382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15FED" w14:paraId="1481B132" w14:textId="77777777" w:rsidTr="00715FED">
        <w:trPr>
          <w:trHeight w:val="8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1A5D55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Xi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. et al.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7B23FF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20EE96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N</w:t>
            </w:r>
          </w:p>
        </w:tc>
        <w:tc>
          <w:tcPr>
            <w:tcW w:w="998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6DED1A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81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2DB49F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,1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76F7C1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-56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0B6ABC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,8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0A98B3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90BBCE" w14:textId="45725B86" w:rsidR="00715FED" w:rsidRDefault="004E7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15FED" w14:paraId="14F7F564" w14:textId="77777777" w:rsidTr="0071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777918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ck K.K. et al.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6D74D2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2773BA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98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8FA5CC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81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D86D6E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,1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EB0B80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-71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24EE9D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,4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E2D0F5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770B43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15FED" w14:paraId="05B93827" w14:textId="77777777" w:rsidTr="00715FED">
        <w:trPr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8DAE1C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en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. et al.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5D2529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67908D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A</w:t>
            </w:r>
          </w:p>
        </w:tc>
        <w:tc>
          <w:tcPr>
            <w:tcW w:w="998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215854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81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463F98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028316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-62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6BA6CE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EAEF14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E27542" w14:textId="5BD66D64" w:rsidR="00715FED" w:rsidRDefault="00866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15FED" w14:paraId="1E7C8004" w14:textId="77777777" w:rsidTr="0071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ABD51C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rster M.T. et al.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1B5BB4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99DBA4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998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8BCE7C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81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7D55D2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522CE9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-63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91B565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,9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E8B9DD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2F026A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E7E1D" w14:paraId="032A9E5A" w14:textId="77777777" w:rsidTr="004E7E1D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DA195F" w14:textId="77777777" w:rsidR="004E7E1D" w:rsidRDefault="004E7E1D" w:rsidP="004E7E1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u J.F. et al.</w:t>
            </w:r>
          </w:p>
        </w:tc>
        <w:tc>
          <w:tcPr>
            <w:tcW w:w="712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0C49A0" w14:textId="77777777" w:rsidR="004E7E1D" w:rsidRDefault="004E7E1D" w:rsidP="004E7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99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71391E" w14:textId="77777777" w:rsidR="004E7E1D" w:rsidRDefault="004E7E1D" w:rsidP="004E7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N</w:t>
            </w:r>
          </w:p>
        </w:tc>
        <w:tc>
          <w:tcPr>
            <w:tcW w:w="99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A9245F" w14:textId="77777777" w:rsidR="004E7E1D" w:rsidRDefault="004E7E1D" w:rsidP="004E7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81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E4F647" w14:textId="77777777" w:rsidR="004E7E1D" w:rsidRDefault="004E7E1D" w:rsidP="004E7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,7</w:t>
            </w:r>
          </w:p>
        </w:tc>
        <w:tc>
          <w:tcPr>
            <w:tcW w:w="712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C8CA41" w14:textId="77777777" w:rsidR="004E7E1D" w:rsidRDefault="004E7E1D" w:rsidP="004E7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-58</w:t>
            </w:r>
          </w:p>
        </w:tc>
        <w:tc>
          <w:tcPr>
            <w:tcW w:w="712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03C587" w14:textId="77777777" w:rsidR="004E7E1D" w:rsidRDefault="004E7E1D" w:rsidP="004E7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,2</w:t>
            </w:r>
          </w:p>
        </w:tc>
        <w:tc>
          <w:tcPr>
            <w:tcW w:w="99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BDA26F" w14:textId="77777777" w:rsidR="004E7E1D" w:rsidRDefault="004E7E1D" w:rsidP="004E7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0D66BA" w14:textId="77777777" w:rsidR="004E7E1D" w:rsidRDefault="004E7E1D" w:rsidP="004E7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15FED" w14:paraId="2AA0B04A" w14:textId="77777777" w:rsidTr="0071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47EC53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gravit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. et al.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4201F2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5179EE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A</w:t>
            </w:r>
          </w:p>
        </w:tc>
        <w:tc>
          <w:tcPr>
            <w:tcW w:w="998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BF7135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81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66DE9C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76F725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-72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F3EC48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,6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BC5594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2BFD49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15FED" w14:paraId="5E33EE64" w14:textId="77777777" w:rsidTr="00715FED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97C765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burg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. et al.</w:t>
            </w:r>
          </w:p>
        </w:tc>
        <w:tc>
          <w:tcPr>
            <w:tcW w:w="712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C95697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99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0BC415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99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6E42AE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1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00DA04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2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B885E6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-76</w:t>
            </w:r>
          </w:p>
        </w:tc>
        <w:tc>
          <w:tcPr>
            <w:tcW w:w="712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F5961B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,8</w:t>
            </w:r>
          </w:p>
        </w:tc>
        <w:tc>
          <w:tcPr>
            <w:tcW w:w="99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8C6392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D4C91B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15FED" w14:paraId="72F8FC7A" w14:textId="77777777" w:rsidTr="0071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4D6D84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undu B. et al.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6F05BD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3C2AFC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98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49BAD1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281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90E9BF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642E1D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-72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49CD67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59AB1A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05F79D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15FED" w14:paraId="169791F0" w14:textId="77777777" w:rsidTr="00715FED">
        <w:trPr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FAC83C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umar A. et al.</w:t>
            </w:r>
          </w:p>
        </w:tc>
        <w:tc>
          <w:tcPr>
            <w:tcW w:w="712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E07FA3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99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8D61E3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</w:t>
            </w:r>
          </w:p>
        </w:tc>
        <w:tc>
          <w:tcPr>
            <w:tcW w:w="99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F11ADB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81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A011C9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2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D717C5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-66</w:t>
            </w:r>
          </w:p>
        </w:tc>
        <w:tc>
          <w:tcPr>
            <w:tcW w:w="712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B7D2E8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9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22EF2A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3DF2C7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15FED" w14:paraId="6692FCA3" w14:textId="77777777" w:rsidTr="0071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C66F44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hwas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. et al.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A75DB2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C22EE9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998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8E71CB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81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B047B8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BC48EB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-78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462894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8F7B01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6E828B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15FED" w14:paraId="159109CE" w14:textId="77777777" w:rsidTr="00715FED">
        <w:trPr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F2FA05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nh V.T. et al.</w:t>
            </w:r>
          </w:p>
        </w:tc>
        <w:tc>
          <w:tcPr>
            <w:tcW w:w="712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6E4E83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99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C6B002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9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5B3450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1281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F2B702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12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638851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-74</w:t>
            </w:r>
          </w:p>
        </w:tc>
        <w:tc>
          <w:tcPr>
            <w:tcW w:w="712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7154ED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9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D40F91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99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6171B" w14:textId="26BEA04D" w:rsidR="00715FED" w:rsidRDefault="004E7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15FED" w14:paraId="3E76D69F" w14:textId="77777777" w:rsidTr="0071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31D0A4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acà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1E153F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21DA7E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98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C7EDFD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81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01D111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,6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BE1799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-67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9C18AF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,5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6BB72F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5F561A" w14:textId="34C22DB4" w:rsidR="00715FED" w:rsidRDefault="004E7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15FED" w14:paraId="47C5BE88" w14:textId="77777777" w:rsidTr="00715FED">
        <w:trPr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146DEC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Bailey P.D. et al.</w:t>
            </w:r>
          </w:p>
        </w:tc>
        <w:tc>
          <w:tcPr>
            <w:tcW w:w="712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C9E09B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99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BA8D7A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9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D23BC4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281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4B9BC1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,9</w:t>
            </w:r>
          </w:p>
        </w:tc>
        <w:tc>
          <w:tcPr>
            <w:tcW w:w="712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A314E1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-78</w:t>
            </w:r>
          </w:p>
        </w:tc>
        <w:tc>
          <w:tcPr>
            <w:tcW w:w="712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64C671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,4</w:t>
            </w:r>
          </w:p>
        </w:tc>
        <w:tc>
          <w:tcPr>
            <w:tcW w:w="99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1DBA90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9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8AF42A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15FED" w14:paraId="344D1B53" w14:textId="77777777" w:rsidTr="0071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2B47FE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le S. et al.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7593EA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B8847F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998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BFEC28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81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D38336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,7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5D8FCC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-74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627580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429B05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4201D5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15FED" w14:paraId="4A8D7F3D" w14:textId="77777777" w:rsidTr="00715FED">
        <w:trPr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1E1BEB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uchcinsk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. et al.</w:t>
            </w:r>
          </w:p>
        </w:tc>
        <w:tc>
          <w:tcPr>
            <w:tcW w:w="712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21B4E7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99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25D40A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A</w:t>
            </w:r>
          </w:p>
        </w:tc>
        <w:tc>
          <w:tcPr>
            <w:tcW w:w="99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446079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81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35B774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12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CBD182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2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311F14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,5</w:t>
            </w:r>
          </w:p>
        </w:tc>
        <w:tc>
          <w:tcPr>
            <w:tcW w:w="99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81F43E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9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83CE48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15FED" w14:paraId="23CC464F" w14:textId="77777777" w:rsidTr="0071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573442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chereau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. et al.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7C8D6F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4AC3C6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A</w:t>
            </w:r>
          </w:p>
        </w:tc>
        <w:tc>
          <w:tcPr>
            <w:tcW w:w="998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4564DC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281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3B3546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,1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7780BF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92C95A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,5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432A62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BDC8C6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15FED" w14:paraId="76C61FDC" w14:textId="77777777" w:rsidTr="00715FED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B215FE" w14:textId="77777777" w:rsidR="00715FED" w:rsidRPr="00382E42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382E42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Morrison M.A. et al.</w:t>
            </w:r>
          </w:p>
        </w:tc>
        <w:tc>
          <w:tcPr>
            <w:tcW w:w="712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02B48C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99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D541B1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</w:t>
            </w:r>
          </w:p>
        </w:tc>
        <w:tc>
          <w:tcPr>
            <w:tcW w:w="99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45ED2E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81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A8DB4C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2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F1C76E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2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7C921D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,6</w:t>
            </w:r>
          </w:p>
        </w:tc>
        <w:tc>
          <w:tcPr>
            <w:tcW w:w="99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FE437E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701443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15FED" w14:paraId="7BEC8E54" w14:textId="77777777" w:rsidTr="0071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C12CBD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d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. et al.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DE2533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460DDD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998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8EA656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81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8FFCEB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E6AEBE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-76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CA9419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A0848F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0A36FF" w14:textId="1B5E3756" w:rsidR="00715FED" w:rsidRDefault="00382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15FED" w14:paraId="1015670B" w14:textId="77777777" w:rsidTr="00715FED">
        <w:trPr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1D2779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i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.I. et al.</w:t>
            </w:r>
          </w:p>
        </w:tc>
        <w:tc>
          <w:tcPr>
            <w:tcW w:w="712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8029A5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99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CA6CDE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9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BF56E4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281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75454B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,3</w:t>
            </w:r>
          </w:p>
        </w:tc>
        <w:tc>
          <w:tcPr>
            <w:tcW w:w="712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F00744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-69</w:t>
            </w:r>
          </w:p>
        </w:tc>
        <w:tc>
          <w:tcPr>
            <w:tcW w:w="712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539E4F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,8</w:t>
            </w:r>
          </w:p>
        </w:tc>
        <w:tc>
          <w:tcPr>
            <w:tcW w:w="99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ED180A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9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BFFB37" w14:textId="7AAE540F" w:rsidR="00715FED" w:rsidRDefault="00382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15FED" w14:paraId="65C7204D" w14:textId="77777777" w:rsidTr="0071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1EC06E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hneider F.C. et al.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C8EE9D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76CEC7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A</w:t>
            </w:r>
          </w:p>
        </w:tc>
        <w:tc>
          <w:tcPr>
            <w:tcW w:w="998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E7AF03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81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31F6B4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,7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D257D2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-77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7FD3A7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E788A1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7175F5" w14:textId="0CDBB651" w:rsidR="00715FED" w:rsidRDefault="00382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15FED" w14:paraId="1F2FBE9E" w14:textId="77777777" w:rsidTr="00715FED">
        <w:trPr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2F242F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erk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. et al.</w:t>
            </w:r>
          </w:p>
        </w:tc>
        <w:tc>
          <w:tcPr>
            <w:tcW w:w="712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8BDC5D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99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91CBF4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9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4A2642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81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AA8AEA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2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A02427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2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97AA49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6C7C40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E772E6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15FED" w14:paraId="1D6F66A8" w14:textId="77777777" w:rsidTr="0071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B07DCE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ng S. et al.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D70979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93454A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N</w:t>
            </w:r>
          </w:p>
        </w:tc>
        <w:tc>
          <w:tcPr>
            <w:tcW w:w="998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D61C05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81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FDDAA2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,3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B96B92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60771C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C65A6B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878E6A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15FED" w14:paraId="1CBCB4B6" w14:textId="77777777" w:rsidTr="00715FED">
        <w:trPr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C1EEF5" w14:textId="77777777" w:rsidR="00715FED" w:rsidRPr="00382E42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proofErr w:type="spellStart"/>
            <w:r w:rsidRPr="00382E42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Gębska-Kośla</w:t>
            </w:r>
            <w:proofErr w:type="spellEnd"/>
            <w:r w:rsidRPr="00382E42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K. et al.</w:t>
            </w:r>
          </w:p>
        </w:tc>
        <w:tc>
          <w:tcPr>
            <w:tcW w:w="712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F90220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99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D34649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N</w:t>
            </w:r>
          </w:p>
        </w:tc>
        <w:tc>
          <w:tcPr>
            <w:tcW w:w="99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3C555B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81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A36133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12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D48C88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-55</w:t>
            </w:r>
          </w:p>
        </w:tc>
        <w:tc>
          <w:tcPr>
            <w:tcW w:w="712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2047A6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,3</w:t>
            </w:r>
          </w:p>
        </w:tc>
        <w:tc>
          <w:tcPr>
            <w:tcW w:w="99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698A17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E36594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15FED" w14:paraId="3BE00F18" w14:textId="77777777" w:rsidTr="0071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6D6AB5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iu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.M. et al.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A36B43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56A416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N</w:t>
            </w:r>
          </w:p>
        </w:tc>
        <w:tc>
          <w:tcPr>
            <w:tcW w:w="998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E1A30E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1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39195E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,3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8EF75A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-70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B4071E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,5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81F86B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23F7A3" w14:textId="7867AAA1" w:rsidR="00715FED" w:rsidRDefault="00382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15FED" w14:paraId="6623BC28" w14:textId="77777777" w:rsidTr="00715FED">
        <w:trPr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AFCE42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yndall A.J. et al.</w:t>
            </w:r>
          </w:p>
        </w:tc>
        <w:tc>
          <w:tcPr>
            <w:tcW w:w="712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8878D7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99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90B928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I</w:t>
            </w:r>
          </w:p>
        </w:tc>
        <w:tc>
          <w:tcPr>
            <w:tcW w:w="99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1C007C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1</w:t>
            </w:r>
          </w:p>
        </w:tc>
        <w:tc>
          <w:tcPr>
            <w:tcW w:w="1281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4B5D6D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,2</w:t>
            </w:r>
          </w:p>
        </w:tc>
        <w:tc>
          <w:tcPr>
            <w:tcW w:w="712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4C0A45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2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32D3A8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,8</w:t>
            </w:r>
          </w:p>
        </w:tc>
        <w:tc>
          <w:tcPr>
            <w:tcW w:w="99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EE9EAA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99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498FF1" w14:textId="6775A16C" w:rsidR="00715FED" w:rsidRDefault="004E7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15FED" w14:paraId="43EAD17F" w14:textId="77777777" w:rsidTr="0071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F63FCC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ysotsk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. et al.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FA32DA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7DA272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98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CDD3AB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1281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3E2250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,2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B70CB7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-84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6F7E0F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,1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43CB0E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D1CE7A" w14:textId="775D8B16" w:rsidR="00715FED" w:rsidRDefault="004E7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15FED" w14:paraId="68B6E7AF" w14:textId="77777777" w:rsidTr="00715FED">
        <w:trPr>
          <w:trHeight w:val="8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73D14D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ngsripuemte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. et al.</w:t>
            </w:r>
          </w:p>
        </w:tc>
        <w:tc>
          <w:tcPr>
            <w:tcW w:w="712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313A7B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99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9D73C7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9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6F4CC5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281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E0F33C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,6</w:t>
            </w:r>
          </w:p>
        </w:tc>
        <w:tc>
          <w:tcPr>
            <w:tcW w:w="712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E0448D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-75</w:t>
            </w:r>
          </w:p>
        </w:tc>
        <w:tc>
          <w:tcPr>
            <w:tcW w:w="712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B2A386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,8</w:t>
            </w:r>
          </w:p>
        </w:tc>
        <w:tc>
          <w:tcPr>
            <w:tcW w:w="99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381E67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9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F31D46" w14:textId="38A831FB" w:rsidR="00715FED" w:rsidRDefault="004E7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15FED" w14:paraId="59B2A210" w14:textId="77777777" w:rsidTr="0071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E31C16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mé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.M. et al.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B946F7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E45CCD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A</w:t>
            </w:r>
          </w:p>
        </w:tc>
        <w:tc>
          <w:tcPr>
            <w:tcW w:w="998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C913F7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81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0FCF5D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92D42A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-75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E21DA3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,6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97A98A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4FFD3C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15FED" w14:paraId="3FC12C30" w14:textId="77777777" w:rsidTr="00715FED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0033A7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out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. et al.</w:t>
            </w:r>
          </w:p>
        </w:tc>
        <w:tc>
          <w:tcPr>
            <w:tcW w:w="712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CA6076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99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E3840E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</w:t>
            </w:r>
          </w:p>
        </w:tc>
        <w:tc>
          <w:tcPr>
            <w:tcW w:w="99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4DEA38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281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1F5E15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,4</w:t>
            </w:r>
          </w:p>
        </w:tc>
        <w:tc>
          <w:tcPr>
            <w:tcW w:w="712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690924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-78</w:t>
            </w:r>
          </w:p>
        </w:tc>
        <w:tc>
          <w:tcPr>
            <w:tcW w:w="712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90AF27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9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9C356D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9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BA4A4D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15FED" w14:paraId="7E9593CA" w14:textId="77777777" w:rsidTr="0071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C8FA77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wahl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. et al.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3D8D95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6D6BC3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O</w:t>
            </w:r>
          </w:p>
        </w:tc>
        <w:tc>
          <w:tcPr>
            <w:tcW w:w="998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CC017C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1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61F6BF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,3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43CB3C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-77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D8B26F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422D0F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C75F08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15FED" w14:paraId="66AA5382" w14:textId="77777777" w:rsidTr="00715FED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539D13" w14:textId="77777777" w:rsidR="00715FED" w:rsidRPr="00382E42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382E42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Kumar V.A. et al.</w:t>
            </w:r>
          </w:p>
        </w:tc>
        <w:tc>
          <w:tcPr>
            <w:tcW w:w="712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BDC2EF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9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EC2D48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9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91F08F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281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C669C6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,1</w:t>
            </w:r>
          </w:p>
        </w:tc>
        <w:tc>
          <w:tcPr>
            <w:tcW w:w="712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D4CA3D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-78</w:t>
            </w:r>
          </w:p>
        </w:tc>
        <w:tc>
          <w:tcPr>
            <w:tcW w:w="712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5F62EC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,5</w:t>
            </w:r>
          </w:p>
        </w:tc>
        <w:tc>
          <w:tcPr>
            <w:tcW w:w="99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62CCA0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9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510E9C" w14:textId="48BB7A31" w:rsidR="00715FED" w:rsidRDefault="00ED6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15FED" w14:paraId="35B891D0" w14:textId="77777777" w:rsidTr="0071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527E17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gol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. et al.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BC065C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4CAE44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98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C66569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281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2D268A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2C5B38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B43A13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24D6B9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4E5FA9" w14:textId="2B87FF69" w:rsidR="00715FED" w:rsidRDefault="00382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15FED" w14:paraId="0A5E0562" w14:textId="77777777" w:rsidTr="00715FED">
        <w:trPr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BEB3FB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iss Lucas C. et al.</w:t>
            </w:r>
          </w:p>
        </w:tc>
        <w:tc>
          <w:tcPr>
            <w:tcW w:w="712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0B4860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9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E45A74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99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6EC3E0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81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5D1089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712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505666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2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0F5FFE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9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E2846B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9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FEBB24" w14:textId="27924E24" w:rsidR="00715FED" w:rsidRDefault="004E7E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15FED" w14:paraId="46D6A874" w14:textId="77777777" w:rsidTr="0071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014802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oe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.L. et al.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345289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4F3B7F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998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AA35ED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281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E3A72F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,3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9177A3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-70</w:t>
            </w:r>
          </w:p>
        </w:tc>
        <w:tc>
          <w:tcPr>
            <w:tcW w:w="712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A77F95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,9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D6547E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997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7425B1" w14:textId="5AADD469" w:rsidR="00715FED" w:rsidRDefault="004E7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15FED" w14:paraId="20A79BD7" w14:textId="77777777" w:rsidTr="00715FED">
        <w:trPr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0949FA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ir M. et al.</w:t>
            </w:r>
          </w:p>
        </w:tc>
        <w:tc>
          <w:tcPr>
            <w:tcW w:w="712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67BB82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99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915334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9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31B7B9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81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621922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,6</w:t>
            </w:r>
          </w:p>
        </w:tc>
        <w:tc>
          <w:tcPr>
            <w:tcW w:w="712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6B20F7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-71</w:t>
            </w:r>
          </w:p>
        </w:tc>
        <w:tc>
          <w:tcPr>
            <w:tcW w:w="712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DC8810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9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5C899C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9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17D734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14:paraId="5912588D" w14:textId="77777777" w:rsidR="00715FED" w:rsidRDefault="00715FE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6950121" w14:textId="77777777" w:rsidR="00715FED" w:rsidRDefault="00715FE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D59199E" w14:textId="77777777" w:rsidR="00715FED" w:rsidRDefault="00715FE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1E3898F1" w14:textId="77777777" w:rsidR="00715FED" w:rsidRDefault="00715FE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7C502785" w14:textId="77777777" w:rsidR="00715FED" w:rsidRDefault="00715FE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2A090E95" w14:textId="77777777" w:rsidR="00715FED" w:rsidRDefault="00715FE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88127F2" w14:textId="77777777" w:rsidR="00715FED" w:rsidRDefault="00715FE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4DE64322" w14:textId="77777777" w:rsidR="00715FED" w:rsidRDefault="00715FE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15AA4F7D" w14:textId="77777777" w:rsidR="00715FED" w:rsidRDefault="00715FE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41B8239C" w14:textId="77777777" w:rsidR="00715FED" w:rsidRDefault="00715FE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503AF029" w14:textId="77777777" w:rsidR="00715FED" w:rsidRDefault="00715FE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001C4298" w14:textId="77777777" w:rsidR="00715FED" w:rsidRDefault="00715FE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573371B2" w14:textId="77777777" w:rsidR="00715FED" w:rsidRDefault="00715FE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6B9DA782" w14:textId="77777777" w:rsidR="00715FED" w:rsidRDefault="00715FE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1A301965" w14:textId="77777777" w:rsidR="00715FED" w:rsidRDefault="00715FE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424AF236" w14:textId="77777777" w:rsidR="00715FED" w:rsidRDefault="00715FE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503AD623" w14:textId="77777777" w:rsidR="00715FED" w:rsidRDefault="00715FE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7C35D25B" w14:textId="77777777" w:rsidR="00715FED" w:rsidRDefault="00715FE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7D3DE80" w14:textId="77777777" w:rsidR="00715FED" w:rsidRDefault="00715FE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560BAEA3" w14:textId="77777777" w:rsidR="00715FED" w:rsidRDefault="00715FE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193790C3" w14:textId="77777777" w:rsidR="00715FED" w:rsidRDefault="00715FE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03B951C0" w14:textId="77777777" w:rsidR="00715FED" w:rsidRDefault="00715FE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7781DC1B" w14:textId="77777777" w:rsidR="00715FED" w:rsidRDefault="00715FE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4BE60233" w14:textId="77777777" w:rsidR="00715FED" w:rsidRDefault="00715FE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51EF4B3F" w14:textId="77777777" w:rsidR="00715FED" w:rsidRDefault="00715FE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64269F3A" w14:textId="77777777" w:rsidR="00715FED" w:rsidRDefault="00715FE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8B77120" w14:textId="77777777" w:rsidR="00715FED" w:rsidRDefault="00715FE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707BB888" w14:textId="77777777" w:rsidR="00715FED" w:rsidRDefault="00715FE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5563266D" w14:textId="77777777" w:rsidR="00715FED" w:rsidRDefault="00715FE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57C60886" w14:textId="77777777" w:rsidR="00715FED" w:rsidRDefault="00715FED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3DCDFF1" w14:textId="77777777" w:rsidR="00382E42" w:rsidRDefault="00382E4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341F038" w14:textId="3C09ED2E" w:rsidR="00715FED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ry materials - Table 2.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Extended table showing the list of all the included studies (fMRI) and their numeric features. </w:t>
      </w:r>
    </w:p>
    <w:p w14:paraId="73A971A0" w14:textId="77777777" w:rsidR="00715FED" w:rsidRDefault="00715FE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6790CCC" w14:textId="77777777" w:rsidR="00715FED" w:rsidRDefault="00715FE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CECC9C0" w14:textId="77777777" w:rsidR="00715FED" w:rsidRDefault="00715FE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130483D9" w14:textId="77777777" w:rsidR="00715FED" w:rsidRDefault="00715FE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2F42DF0B" w14:textId="77777777" w:rsidR="00715FED" w:rsidRDefault="00715FE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3738037" w14:textId="77777777" w:rsidR="00715FED" w:rsidRDefault="00715FED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1"/>
        <w:tblpPr w:leftFromText="141" w:rightFromText="141" w:vertAnchor="text"/>
        <w:tblW w:w="10470" w:type="dxa"/>
        <w:tblInd w:w="0" w:type="dxa"/>
        <w:tblBorders>
          <w:top w:val="single" w:sz="4" w:space="0" w:color="7F7F7F"/>
          <w:left w:val="single" w:sz="4" w:space="0" w:color="BFBFBF"/>
          <w:bottom w:val="single" w:sz="4" w:space="0" w:color="7F7F7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245"/>
        <w:gridCol w:w="900"/>
        <w:gridCol w:w="1020"/>
        <w:gridCol w:w="1005"/>
        <w:gridCol w:w="1755"/>
        <w:gridCol w:w="1185"/>
        <w:gridCol w:w="1035"/>
        <w:gridCol w:w="1065"/>
        <w:gridCol w:w="1260"/>
      </w:tblGrid>
      <w:tr w:rsidR="00715FED" w14:paraId="2FE78904" w14:textId="77777777" w:rsidTr="00715F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tcBorders>
              <w:top w:val="single" w:sz="4" w:space="0" w:color="7F7F7F"/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0A81F0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uthor</w:t>
            </w:r>
          </w:p>
        </w:tc>
        <w:tc>
          <w:tcPr>
            <w:tcW w:w="900" w:type="dxa"/>
            <w:tcBorders>
              <w:top w:val="single" w:sz="4" w:space="0" w:color="7F7F7F"/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27CABA" w14:textId="77777777" w:rsidR="00715FED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020" w:type="dxa"/>
            <w:tcBorders>
              <w:top w:val="single" w:sz="4" w:space="0" w:color="7F7F7F"/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9902D6" w14:textId="77777777" w:rsidR="00715FED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1005" w:type="dxa"/>
            <w:tcBorders>
              <w:top w:val="single" w:sz="4" w:space="0" w:color="7F7F7F"/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0E873D" w14:textId="77777777" w:rsidR="00715FED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. of patients</w:t>
            </w:r>
          </w:p>
        </w:tc>
        <w:tc>
          <w:tcPr>
            <w:tcW w:w="1755" w:type="dxa"/>
            <w:tcBorders>
              <w:top w:val="single" w:sz="4" w:space="0" w:color="7F7F7F"/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66EB2F" w14:textId="77777777" w:rsidR="00715FED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x </w:t>
            </w:r>
          </w:p>
          <w:p w14:paraId="405915A5" w14:textId="77777777" w:rsidR="00715FED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tribution (% M)</w:t>
            </w:r>
          </w:p>
        </w:tc>
        <w:tc>
          <w:tcPr>
            <w:tcW w:w="1185" w:type="dxa"/>
            <w:tcBorders>
              <w:top w:val="single" w:sz="4" w:space="0" w:color="7F7F7F"/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A0398A" w14:textId="77777777" w:rsidR="00715FED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 range</w:t>
            </w:r>
          </w:p>
        </w:tc>
        <w:tc>
          <w:tcPr>
            <w:tcW w:w="1035" w:type="dxa"/>
            <w:tcBorders>
              <w:top w:val="single" w:sz="4" w:space="0" w:color="7F7F7F"/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CC3628" w14:textId="77777777" w:rsidR="00715FED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 age</w:t>
            </w:r>
          </w:p>
        </w:tc>
        <w:tc>
          <w:tcPr>
            <w:tcW w:w="1065" w:type="dxa"/>
            <w:tcBorders>
              <w:top w:val="single" w:sz="4" w:space="0" w:color="7F7F7F"/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4659E7" w14:textId="77777777" w:rsidR="00715FED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. of gliomas</w:t>
            </w:r>
          </w:p>
        </w:tc>
        <w:tc>
          <w:tcPr>
            <w:tcW w:w="1260" w:type="dxa"/>
            <w:tcBorders>
              <w:top w:val="single" w:sz="4" w:space="0" w:color="7F7F7F"/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F39D55" w14:textId="77777777" w:rsidR="00715FED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BI</w:t>
            </w:r>
          </w:p>
        </w:tc>
      </w:tr>
      <w:tr w:rsidR="00715FED" w14:paraId="44FF8656" w14:textId="77777777" w:rsidTr="0071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802EB3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ch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. et al.</w:t>
            </w:r>
          </w:p>
        </w:tc>
        <w:tc>
          <w:tcPr>
            <w:tcW w:w="90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8C7779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02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D02CC2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100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51D31D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5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1CC1B2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8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3FB269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-74</w:t>
            </w:r>
          </w:p>
        </w:tc>
        <w:tc>
          <w:tcPr>
            <w:tcW w:w="103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AC63CD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,9</w:t>
            </w:r>
          </w:p>
        </w:tc>
        <w:tc>
          <w:tcPr>
            <w:tcW w:w="106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7D7A79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D06D57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15FED" w14:paraId="44B77068" w14:textId="77777777" w:rsidTr="00715FED">
        <w:trPr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D16204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ch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. et al.</w:t>
            </w:r>
          </w:p>
        </w:tc>
        <w:tc>
          <w:tcPr>
            <w:tcW w:w="90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AA05F4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02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B31497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100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29D27A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5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7C6232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8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CFE3C4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-80</w:t>
            </w:r>
          </w:p>
        </w:tc>
        <w:tc>
          <w:tcPr>
            <w:tcW w:w="103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61BA9C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6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40B570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7D3719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15FED" w14:paraId="08CB70B5" w14:textId="77777777" w:rsidTr="0071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6013B5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rieg S. et al.</w:t>
            </w:r>
          </w:p>
        </w:tc>
        <w:tc>
          <w:tcPr>
            <w:tcW w:w="90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E0DD00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02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8AFF18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100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694177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75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0154E9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8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2350F4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-78</w:t>
            </w:r>
          </w:p>
        </w:tc>
        <w:tc>
          <w:tcPr>
            <w:tcW w:w="103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E5601B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,6</w:t>
            </w:r>
          </w:p>
        </w:tc>
        <w:tc>
          <w:tcPr>
            <w:tcW w:w="106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A4BFE0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61ECF0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15FED" w14:paraId="5564084F" w14:textId="77777777" w:rsidTr="00715FED">
        <w:trPr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AF8819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rieg S. et al.</w:t>
            </w:r>
          </w:p>
        </w:tc>
        <w:tc>
          <w:tcPr>
            <w:tcW w:w="90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0517B4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02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6B082B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100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2520CE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75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6847BE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,6</w:t>
            </w:r>
          </w:p>
        </w:tc>
        <w:tc>
          <w:tcPr>
            <w:tcW w:w="118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9513C0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-78</w:t>
            </w:r>
          </w:p>
        </w:tc>
        <w:tc>
          <w:tcPr>
            <w:tcW w:w="103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236A6B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,8</w:t>
            </w:r>
          </w:p>
        </w:tc>
        <w:tc>
          <w:tcPr>
            <w:tcW w:w="106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B65127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6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542D8B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15FED" w14:paraId="39808E31" w14:textId="77777777" w:rsidTr="0071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9F9E3B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ch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. et al.</w:t>
            </w:r>
          </w:p>
        </w:tc>
        <w:tc>
          <w:tcPr>
            <w:tcW w:w="90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862DF9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02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9EA310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100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E29586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75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8F010F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,4</w:t>
            </w:r>
          </w:p>
        </w:tc>
        <w:tc>
          <w:tcPr>
            <w:tcW w:w="118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286BF2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-66</w:t>
            </w:r>
          </w:p>
        </w:tc>
        <w:tc>
          <w:tcPr>
            <w:tcW w:w="103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C21868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06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2EFA10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6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3C1F10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15FED" w14:paraId="6D955175" w14:textId="77777777" w:rsidTr="00715FED">
        <w:trPr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DBBE6D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ch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. et al.</w:t>
            </w:r>
          </w:p>
        </w:tc>
        <w:tc>
          <w:tcPr>
            <w:tcW w:w="90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252028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02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4F8016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100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F1B904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5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538CF2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8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52E620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5314AA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6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4CC30E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E3CF51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15FED" w14:paraId="4280FB21" w14:textId="77777777" w:rsidTr="0071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62D93D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ch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. et al.</w:t>
            </w:r>
          </w:p>
        </w:tc>
        <w:tc>
          <w:tcPr>
            <w:tcW w:w="90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34A3A5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02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76CA69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100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FCCFA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5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A75A74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,7</w:t>
            </w:r>
          </w:p>
        </w:tc>
        <w:tc>
          <w:tcPr>
            <w:tcW w:w="118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45E07D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-59</w:t>
            </w:r>
          </w:p>
        </w:tc>
        <w:tc>
          <w:tcPr>
            <w:tcW w:w="103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C21F23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6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3141C7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B554BF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15FED" w14:paraId="6321BC6F" w14:textId="77777777" w:rsidTr="00715FED">
        <w:trPr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2EEF5C" w14:textId="77777777" w:rsidR="00715FED" w:rsidRPr="00382E42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proofErr w:type="spellStart"/>
            <w:r w:rsidRPr="00382E42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Tarapore</w:t>
            </w:r>
            <w:proofErr w:type="spellEnd"/>
            <w:r w:rsidRPr="00382E42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P.E. et al.</w:t>
            </w:r>
          </w:p>
        </w:tc>
        <w:tc>
          <w:tcPr>
            <w:tcW w:w="90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A19C79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02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FCB80D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00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2DD2B8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5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F9AA66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,3</w:t>
            </w:r>
          </w:p>
        </w:tc>
        <w:tc>
          <w:tcPr>
            <w:tcW w:w="118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0ABE75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-65</w:t>
            </w:r>
          </w:p>
        </w:tc>
        <w:tc>
          <w:tcPr>
            <w:tcW w:w="103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395935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6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2023C3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08E40F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15FED" w14:paraId="755A6F16" w14:textId="77777777" w:rsidTr="0071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46D5E1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dunczyk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. et al.</w:t>
            </w:r>
          </w:p>
        </w:tc>
        <w:tc>
          <w:tcPr>
            <w:tcW w:w="90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87CD43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02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DA69D7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100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1B4988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5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E09397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8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8ACFA3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-49</w:t>
            </w:r>
          </w:p>
        </w:tc>
        <w:tc>
          <w:tcPr>
            <w:tcW w:w="103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4C7A81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6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047BFB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153337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15FED" w14:paraId="443E74C3" w14:textId="77777777" w:rsidTr="00715FED">
        <w:trPr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64A258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i A. et al.</w:t>
            </w:r>
          </w:p>
        </w:tc>
        <w:tc>
          <w:tcPr>
            <w:tcW w:w="90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B4CD7B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02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3BB468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A</w:t>
            </w:r>
          </w:p>
        </w:tc>
        <w:tc>
          <w:tcPr>
            <w:tcW w:w="100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84F9FC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5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770A4B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8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D2BF9A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-76</w:t>
            </w:r>
          </w:p>
        </w:tc>
        <w:tc>
          <w:tcPr>
            <w:tcW w:w="103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0D6769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,4</w:t>
            </w:r>
          </w:p>
        </w:tc>
        <w:tc>
          <w:tcPr>
            <w:tcW w:w="106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4519A3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6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F54AAC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15FED" w14:paraId="72709CD3" w14:textId="77777777" w:rsidTr="0071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12333C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Frey D. et al.</w:t>
            </w:r>
          </w:p>
        </w:tc>
        <w:tc>
          <w:tcPr>
            <w:tcW w:w="90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4448D4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02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AAEA84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100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3D3C0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75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0F21B9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,6</w:t>
            </w:r>
          </w:p>
        </w:tc>
        <w:tc>
          <w:tcPr>
            <w:tcW w:w="118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8DA027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-82</w:t>
            </w:r>
          </w:p>
        </w:tc>
        <w:tc>
          <w:tcPr>
            <w:tcW w:w="103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45F23B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06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6A70CA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26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75C76D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15FED" w14:paraId="34EE2E43" w14:textId="77777777" w:rsidTr="00715FED">
        <w:trPr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3D50FF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rieg S. et al.</w:t>
            </w:r>
          </w:p>
        </w:tc>
        <w:tc>
          <w:tcPr>
            <w:tcW w:w="90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593AB3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02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2DCCBB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100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13E466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5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2DD4F3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18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4F5B73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741733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,1</w:t>
            </w:r>
          </w:p>
        </w:tc>
        <w:tc>
          <w:tcPr>
            <w:tcW w:w="106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AB0A39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26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B3E892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15FED" w14:paraId="53BD03ED" w14:textId="77777777" w:rsidTr="0071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7198AE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zzo V. et al.</w:t>
            </w:r>
          </w:p>
        </w:tc>
        <w:tc>
          <w:tcPr>
            <w:tcW w:w="90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FB2AF9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02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AC4B2E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A</w:t>
            </w:r>
          </w:p>
        </w:tc>
        <w:tc>
          <w:tcPr>
            <w:tcW w:w="100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CCEA73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5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4ADCE0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,2</w:t>
            </w:r>
          </w:p>
        </w:tc>
        <w:tc>
          <w:tcPr>
            <w:tcW w:w="118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083F76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-82</w:t>
            </w:r>
          </w:p>
        </w:tc>
        <w:tc>
          <w:tcPr>
            <w:tcW w:w="103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778AA4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,1</w:t>
            </w:r>
          </w:p>
        </w:tc>
        <w:tc>
          <w:tcPr>
            <w:tcW w:w="106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0E9F26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FC7263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15FED" w14:paraId="1FB19347" w14:textId="77777777" w:rsidTr="00715FED">
        <w:trPr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4C6B46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le S. et al.</w:t>
            </w:r>
          </w:p>
        </w:tc>
        <w:tc>
          <w:tcPr>
            <w:tcW w:w="90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BC1D8B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02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C6316A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100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629A21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75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BFD00A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,9</w:t>
            </w:r>
          </w:p>
        </w:tc>
        <w:tc>
          <w:tcPr>
            <w:tcW w:w="118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9CC06A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-74</w:t>
            </w:r>
          </w:p>
        </w:tc>
        <w:tc>
          <w:tcPr>
            <w:tcW w:w="103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8E5F80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,3</w:t>
            </w:r>
          </w:p>
        </w:tc>
        <w:tc>
          <w:tcPr>
            <w:tcW w:w="106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F285CC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03A3D9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15FED" w14:paraId="26084B53" w14:textId="77777777" w:rsidTr="0071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6BBD4B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rieg S. et al.</w:t>
            </w:r>
          </w:p>
        </w:tc>
        <w:tc>
          <w:tcPr>
            <w:tcW w:w="90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49D06C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02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CD818C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100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EFA82F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75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13E21F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,3</w:t>
            </w:r>
          </w:p>
        </w:tc>
        <w:tc>
          <w:tcPr>
            <w:tcW w:w="118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D6B14F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5CC258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,2</w:t>
            </w:r>
          </w:p>
        </w:tc>
        <w:tc>
          <w:tcPr>
            <w:tcW w:w="106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988EF9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40</w:t>
            </w:r>
          </w:p>
        </w:tc>
        <w:tc>
          <w:tcPr>
            <w:tcW w:w="126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B1C612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15FED" w14:paraId="40FE8109" w14:textId="77777777" w:rsidTr="00715FED">
        <w:trPr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3E7E21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ch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. et al.</w:t>
            </w:r>
          </w:p>
        </w:tc>
        <w:tc>
          <w:tcPr>
            <w:tcW w:w="90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797CB3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02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B1A829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100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8CEB28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75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265B91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,3</w:t>
            </w:r>
          </w:p>
        </w:tc>
        <w:tc>
          <w:tcPr>
            <w:tcW w:w="118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936AB8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-79</w:t>
            </w:r>
          </w:p>
        </w:tc>
        <w:tc>
          <w:tcPr>
            <w:tcW w:w="103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71F2A8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,7</w:t>
            </w:r>
          </w:p>
        </w:tc>
        <w:tc>
          <w:tcPr>
            <w:tcW w:w="106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76E5DC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26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5CDFB1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715FED" w14:paraId="0D53CCDA" w14:textId="77777777" w:rsidTr="0071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A91A4C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senstock T. et al.</w:t>
            </w:r>
          </w:p>
        </w:tc>
        <w:tc>
          <w:tcPr>
            <w:tcW w:w="90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62C242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02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C32023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100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B4C777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75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54F786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8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A89A9B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-82</w:t>
            </w:r>
          </w:p>
        </w:tc>
        <w:tc>
          <w:tcPr>
            <w:tcW w:w="103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401EBA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06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E7870E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26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351AD9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15FED" w14:paraId="749D4170" w14:textId="77777777" w:rsidTr="00715FED">
        <w:trPr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E68EC0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llman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. et al.</w:t>
            </w:r>
          </w:p>
        </w:tc>
        <w:tc>
          <w:tcPr>
            <w:tcW w:w="90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FF477F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02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66B49E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100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2BF74C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5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BB2002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8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C7E13E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-84</w:t>
            </w:r>
          </w:p>
        </w:tc>
        <w:tc>
          <w:tcPr>
            <w:tcW w:w="103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18CC4F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,5</w:t>
            </w:r>
          </w:p>
        </w:tc>
        <w:tc>
          <w:tcPr>
            <w:tcW w:w="106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62C2CB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26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D7EC9F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15FED" w14:paraId="4B7E7C36" w14:textId="77777777" w:rsidTr="0071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E44FEF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llman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. et al.</w:t>
            </w:r>
          </w:p>
        </w:tc>
        <w:tc>
          <w:tcPr>
            <w:tcW w:w="90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DB738C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02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EC6EAA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100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5E616D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75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CC5B34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,2</w:t>
            </w:r>
          </w:p>
        </w:tc>
        <w:tc>
          <w:tcPr>
            <w:tcW w:w="118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D3B41A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-66</w:t>
            </w:r>
          </w:p>
        </w:tc>
        <w:tc>
          <w:tcPr>
            <w:tcW w:w="103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B13DF5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6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A2CB26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6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586745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15FED" w14:paraId="2F638AF8" w14:textId="77777777" w:rsidTr="00715FED">
        <w:trPr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6FFBA8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ser T. et al.</w:t>
            </w:r>
          </w:p>
        </w:tc>
        <w:tc>
          <w:tcPr>
            <w:tcW w:w="90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164648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02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93015D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100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A81204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75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C81D5C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,8</w:t>
            </w:r>
          </w:p>
        </w:tc>
        <w:tc>
          <w:tcPr>
            <w:tcW w:w="118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1B40A4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-78</w:t>
            </w:r>
          </w:p>
        </w:tc>
        <w:tc>
          <w:tcPr>
            <w:tcW w:w="103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8BB4E9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,4</w:t>
            </w:r>
          </w:p>
        </w:tc>
        <w:tc>
          <w:tcPr>
            <w:tcW w:w="106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A8269D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6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DE11F4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15FED" w14:paraId="20CF1D56" w14:textId="77777777" w:rsidTr="0071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D710F5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ffa G. et al.</w:t>
            </w:r>
          </w:p>
        </w:tc>
        <w:tc>
          <w:tcPr>
            <w:tcW w:w="90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B237B6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02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0FF725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A</w:t>
            </w:r>
          </w:p>
        </w:tc>
        <w:tc>
          <w:tcPr>
            <w:tcW w:w="100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88F87E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5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B1E080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,5</w:t>
            </w:r>
          </w:p>
        </w:tc>
        <w:tc>
          <w:tcPr>
            <w:tcW w:w="118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FE6977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-71</w:t>
            </w:r>
          </w:p>
        </w:tc>
        <w:tc>
          <w:tcPr>
            <w:tcW w:w="103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20C156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,2</w:t>
            </w:r>
          </w:p>
        </w:tc>
        <w:tc>
          <w:tcPr>
            <w:tcW w:w="106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A5E88A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6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D6F058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15FED" w14:paraId="2E730E25" w14:textId="77777777" w:rsidTr="00715FED">
        <w:trPr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A53D04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senstock T. et al.</w:t>
            </w:r>
          </w:p>
        </w:tc>
        <w:tc>
          <w:tcPr>
            <w:tcW w:w="90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2294F4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02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B90797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100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651979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5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8F2D32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18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C5A2EC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07DD5A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06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C38037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1A927F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15FED" w14:paraId="37CD238B" w14:textId="77777777" w:rsidTr="0071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F26C99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chwarzer V. et al.</w:t>
            </w:r>
          </w:p>
        </w:tc>
        <w:tc>
          <w:tcPr>
            <w:tcW w:w="90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3CE42E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02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0A6DD7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100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247C45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75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C00829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,4</w:t>
            </w:r>
          </w:p>
        </w:tc>
        <w:tc>
          <w:tcPr>
            <w:tcW w:w="118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05BCFF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307401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6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DF1D76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26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79FC33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15FED" w14:paraId="2DCB7767" w14:textId="77777777" w:rsidTr="00715FED">
        <w:trPr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D95E5E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llman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. et al.</w:t>
            </w:r>
          </w:p>
        </w:tc>
        <w:tc>
          <w:tcPr>
            <w:tcW w:w="90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0611F1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02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EB2390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100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C0436D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5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E76699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8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579F54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-84</w:t>
            </w:r>
          </w:p>
        </w:tc>
        <w:tc>
          <w:tcPr>
            <w:tcW w:w="103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87FF47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,1</w:t>
            </w:r>
          </w:p>
        </w:tc>
        <w:tc>
          <w:tcPr>
            <w:tcW w:w="106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59359C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26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6A9463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15FED" w14:paraId="6D02B19E" w14:textId="77777777" w:rsidTr="0071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B0714C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llman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. et al.</w:t>
            </w:r>
          </w:p>
        </w:tc>
        <w:tc>
          <w:tcPr>
            <w:tcW w:w="90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F76A5F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02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B8786E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100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F0FD76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75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38681E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8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FF0EFA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EE82FB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,7</w:t>
            </w:r>
          </w:p>
        </w:tc>
        <w:tc>
          <w:tcPr>
            <w:tcW w:w="106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23C22E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26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DD473D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15FED" w14:paraId="79B80D83" w14:textId="77777777" w:rsidTr="00715FED">
        <w:trPr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64FF06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llman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. et al.</w:t>
            </w:r>
          </w:p>
        </w:tc>
        <w:tc>
          <w:tcPr>
            <w:tcW w:w="90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985024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02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472914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100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FFC05B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75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831F9A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,5</w:t>
            </w:r>
          </w:p>
        </w:tc>
        <w:tc>
          <w:tcPr>
            <w:tcW w:w="118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6027CC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-80</w:t>
            </w:r>
          </w:p>
        </w:tc>
        <w:tc>
          <w:tcPr>
            <w:tcW w:w="103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E37036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,8</w:t>
            </w:r>
          </w:p>
        </w:tc>
        <w:tc>
          <w:tcPr>
            <w:tcW w:w="106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549CCF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6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109F31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15FED" w14:paraId="6475583F" w14:textId="77777777" w:rsidTr="0071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EB5E51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kahur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. et al.</w:t>
            </w:r>
          </w:p>
        </w:tc>
        <w:tc>
          <w:tcPr>
            <w:tcW w:w="90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8E097D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02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0EE5DE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P</w:t>
            </w:r>
          </w:p>
        </w:tc>
        <w:tc>
          <w:tcPr>
            <w:tcW w:w="100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952707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5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0705EA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,1</w:t>
            </w:r>
          </w:p>
        </w:tc>
        <w:tc>
          <w:tcPr>
            <w:tcW w:w="118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7AE20F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3F43A0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6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12135D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6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7DA023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15FED" w14:paraId="4361CC0F" w14:textId="77777777" w:rsidTr="00715FED">
        <w:trPr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C75AB5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utenschö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.M. et al.</w:t>
            </w:r>
          </w:p>
        </w:tc>
        <w:tc>
          <w:tcPr>
            <w:tcW w:w="90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EF81DB" w14:textId="77777777" w:rsidR="00715F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2018</w:t>
            </w:r>
          </w:p>
        </w:tc>
        <w:tc>
          <w:tcPr>
            <w:tcW w:w="102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559FEC" w14:textId="77777777" w:rsidR="00715F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DE</w:t>
            </w:r>
          </w:p>
        </w:tc>
        <w:tc>
          <w:tcPr>
            <w:tcW w:w="100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E51A31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175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2AB493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,3</w:t>
            </w:r>
          </w:p>
        </w:tc>
        <w:tc>
          <w:tcPr>
            <w:tcW w:w="118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5E3F19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A777CD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06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ABC585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126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C55530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15FED" w14:paraId="1C2698A1" w14:textId="77777777" w:rsidTr="0071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DE2914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ung J. et al.</w:t>
            </w:r>
          </w:p>
        </w:tc>
        <w:tc>
          <w:tcPr>
            <w:tcW w:w="90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DA9EA2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02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0499CC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00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8D0525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75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0B34B5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,6</w:t>
            </w:r>
          </w:p>
        </w:tc>
        <w:tc>
          <w:tcPr>
            <w:tcW w:w="118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F1DC8B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-70</w:t>
            </w:r>
          </w:p>
        </w:tc>
        <w:tc>
          <w:tcPr>
            <w:tcW w:w="103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A6A3B4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06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E2F6BF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6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20ECBB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15FED" w14:paraId="2AE4B5D7" w14:textId="77777777" w:rsidTr="00715FED">
        <w:trPr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BA1209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ffa G. et al.</w:t>
            </w:r>
          </w:p>
        </w:tc>
        <w:tc>
          <w:tcPr>
            <w:tcW w:w="90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52A9ED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02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4DCDF4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A</w:t>
            </w:r>
          </w:p>
        </w:tc>
        <w:tc>
          <w:tcPr>
            <w:tcW w:w="100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E2CFFF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75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5258FC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2C6C07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391006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6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289AF5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26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CD8E9C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15FED" w14:paraId="15C96389" w14:textId="77777777" w:rsidTr="0071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20B14E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ffa G. et al.</w:t>
            </w:r>
          </w:p>
        </w:tc>
        <w:tc>
          <w:tcPr>
            <w:tcW w:w="90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3EB9A7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02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651DF9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A</w:t>
            </w:r>
          </w:p>
        </w:tc>
        <w:tc>
          <w:tcPr>
            <w:tcW w:w="100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3BBF4A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5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262796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8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C99E0D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-77</w:t>
            </w:r>
          </w:p>
        </w:tc>
        <w:tc>
          <w:tcPr>
            <w:tcW w:w="103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C13C87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,3</w:t>
            </w:r>
          </w:p>
        </w:tc>
        <w:tc>
          <w:tcPr>
            <w:tcW w:w="106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3BDEC8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6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DE9366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15FED" w14:paraId="3CCBF432" w14:textId="77777777" w:rsidTr="00715FED">
        <w:trPr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FC2A13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llman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. et al.</w:t>
            </w:r>
          </w:p>
        </w:tc>
        <w:tc>
          <w:tcPr>
            <w:tcW w:w="90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E71AA9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02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F66D43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100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CA48BA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75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54F9EA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,3</w:t>
            </w:r>
          </w:p>
        </w:tc>
        <w:tc>
          <w:tcPr>
            <w:tcW w:w="118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045789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-73</w:t>
            </w:r>
          </w:p>
        </w:tc>
        <w:tc>
          <w:tcPr>
            <w:tcW w:w="103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9EC7DC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,6</w:t>
            </w:r>
          </w:p>
        </w:tc>
        <w:tc>
          <w:tcPr>
            <w:tcW w:w="106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661964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6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E8F356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15FED" w14:paraId="3832DE12" w14:textId="77777777" w:rsidTr="0071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6406B7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vrado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.P. et al.</w:t>
            </w:r>
          </w:p>
        </w:tc>
        <w:tc>
          <w:tcPr>
            <w:tcW w:w="90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62918A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02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764D1A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00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789C7C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5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182A2D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8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16ADC1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-68</w:t>
            </w:r>
          </w:p>
        </w:tc>
        <w:tc>
          <w:tcPr>
            <w:tcW w:w="103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14A1CE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,5</w:t>
            </w:r>
          </w:p>
        </w:tc>
        <w:tc>
          <w:tcPr>
            <w:tcW w:w="106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900365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DF364C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15FED" w14:paraId="7B610B1B" w14:textId="77777777" w:rsidTr="00715FED">
        <w:trPr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7E37ED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ffa G. et al.</w:t>
            </w:r>
          </w:p>
        </w:tc>
        <w:tc>
          <w:tcPr>
            <w:tcW w:w="90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343B58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02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D553F1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A</w:t>
            </w:r>
          </w:p>
        </w:tc>
        <w:tc>
          <w:tcPr>
            <w:tcW w:w="100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022E80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75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BEB831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,9</w:t>
            </w:r>
          </w:p>
        </w:tc>
        <w:tc>
          <w:tcPr>
            <w:tcW w:w="118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AD2BE1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794F27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,3</w:t>
            </w:r>
          </w:p>
        </w:tc>
        <w:tc>
          <w:tcPr>
            <w:tcW w:w="106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DE3ABF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26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809856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15FED" w14:paraId="0C7B04EA" w14:textId="77777777" w:rsidTr="0071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F41247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ollman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90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6E1738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02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7D88A0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100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EF2E54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75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D11BF0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29B4B4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65A86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6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CB8732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6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0E4BB4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15FED" w14:paraId="6C95C626" w14:textId="77777777" w:rsidTr="00715FED">
        <w:trPr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784213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ähren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. et al.</w:t>
            </w:r>
          </w:p>
        </w:tc>
        <w:tc>
          <w:tcPr>
            <w:tcW w:w="90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8BAE2B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02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A5643D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100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034FFA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75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1FFF29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8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8CC3D4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-78</w:t>
            </w:r>
          </w:p>
        </w:tc>
        <w:tc>
          <w:tcPr>
            <w:tcW w:w="103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416021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6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1189BB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6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DDD088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15FED" w14:paraId="137E9BDC" w14:textId="77777777" w:rsidTr="0071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DF8A5A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tomur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. et al.</w:t>
            </w:r>
          </w:p>
        </w:tc>
        <w:tc>
          <w:tcPr>
            <w:tcW w:w="90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CB83EC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02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90DDC9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P</w:t>
            </w:r>
          </w:p>
        </w:tc>
        <w:tc>
          <w:tcPr>
            <w:tcW w:w="100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9934D3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75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8C3D18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,9</w:t>
            </w:r>
          </w:p>
        </w:tc>
        <w:tc>
          <w:tcPr>
            <w:tcW w:w="118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10B5A3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-72</w:t>
            </w:r>
          </w:p>
        </w:tc>
        <w:tc>
          <w:tcPr>
            <w:tcW w:w="103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14E19D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,1</w:t>
            </w:r>
          </w:p>
        </w:tc>
        <w:tc>
          <w:tcPr>
            <w:tcW w:w="106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20351A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26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A203F4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15FED" w14:paraId="6AE072E2" w14:textId="77777777" w:rsidTr="00715FED">
        <w:trPr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2DEFD4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llman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. et al.</w:t>
            </w:r>
          </w:p>
        </w:tc>
        <w:tc>
          <w:tcPr>
            <w:tcW w:w="90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569EF7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02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1D2274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100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BF82E1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175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0C90D6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,8</w:t>
            </w:r>
          </w:p>
        </w:tc>
        <w:tc>
          <w:tcPr>
            <w:tcW w:w="118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1D23D4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-89</w:t>
            </w:r>
          </w:p>
        </w:tc>
        <w:tc>
          <w:tcPr>
            <w:tcW w:w="103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F474CB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06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3152CF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126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42987A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15FED" w14:paraId="07C5ECAF" w14:textId="77777777" w:rsidTr="0071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A43DE4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llman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. et al.</w:t>
            </w:r>
          </w:p>
        </w:tc>
        <w:tc>
          <w:tcPr>
            <w:tcW w:w="90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E71BFD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02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296951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100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BA08F0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75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F5C817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09D939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DF2265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06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37497F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0B4794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15FED" w14:paraId="1A609807" w14:textId="77777777" w:rsidTr="00715FED">
        <w:trPr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15A90D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hang H. et al.</w:t>
            </w:r>
          </w:p>
        </w:tc>
        <w:tc>
          <w:tcPr>
            <w:tcW w:w="90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032966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02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57E115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100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62B0DB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75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278D50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,2</w:t>
            </w:r>
          </w:p>
        </w:tc>
        <w:tc>
          <w:tcPr>
            <w:tcW w:w="118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65020B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-79</w:t>
            </w:r>
          </w:p>
        </w:tc>
        <w:tc>
          <w:tcPr>
            <w:tcW w:w="103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0C1A84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,3</w:t>
            </w:r>
          </w:p>
        </w:tc>
        <w:tc>
          <w:tcPr>
            <w:tcW w:w="106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620E79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6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D20D9A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15FED" w14:paraId="786D0011" w14:textId="77777777" w:rsidTr="0071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B4F82C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hang H. et al.</w:t>
            </w:r>
          </w:p>
        </w:tc>
        <w:tc>
          <w:tcPr>
            <w:tcW w:w="90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A1693A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02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4ECD95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100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319C1B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5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3E7C84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8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3BC372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-80</w:t>
            </w:r>
          </w:p>
        </w:tc>
        <w:tc>
          <w:tcPr>
            <w:tcW w:w="103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C5D10B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,2</w:t>
            </w:r>
          </w:p>
        </w:tc>
        <w:tc>
          <w:tcPr>
            <w:tcW w:w="106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F16AAA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95C32A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15FED" w14:paraId="477FD97D" w14:textId="77777777" w:rsidTr="00715FED">
        <w:trPr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A875E7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lott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. et al.</w:t>
            </w:r>
          </w:p>
        </w:tc>
        <w:tc>
          <w:tcPr>
            <w:tcW w:w="90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BFDDC8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02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AC2AB4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100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EF2E8D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175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D9DE79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8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387630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-81</w:t>
            </w:r>
          </w:p>
        </w:tc>
        <w:tc>
          <w:tcPr>
            <w:tcW w:w="103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1AEC0D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6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DE75AE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126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556E92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15FED" w14:paraId="525BF1B0" w14:textId="77777777" w:rsidTr="0071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C77365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ndrix P. et al.</w:t>
            </w:r>
          </w:p>
        </w:tc>
        <w:tc>
          <w:tcPr>
            <w:tcW w:w="90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A29B26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02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26AFC9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100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328797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75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886FF6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,2</w:t>
            </w:r>
          </w:p>
        </w:tc>
        <w:tc>
          <w:tcPr>
            <w:tcW w:w="118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3C34D6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C3FB56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,5</w:t>
            </w:r>
          </w:p>
        </w:tc>
        <w:tc>
          <w:tcPr>
            <w:tcW w:w="106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8E0D5A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26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A2F9F4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15FED" w14:paraId="2D3931DB" w14:textId="77777777" w:rsidTr="00715FED">
        <w:trPr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53C3EE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ffa G. et al.</w:t>
            </w:r>
          </w:p>
        </w:tc>
        <w:tc>
          <w:tcPr>
            <w:tcW w:w="90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9056E2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02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61D246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100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CCADC8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5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33B023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8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F930CA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-78</w:t>
            </w:r>
          </w:p>
        </w:tc>
        <w:tc>
          <w:tcPr>
            <w:tcW w:w="103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D19BD0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,4</w:t>
            </w:r>
          </w:p>
        </w:tc>
        <w:tc>
          <w:tcPr>
            <w:tcW w:w="106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5339A6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D79343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15FED" w14:paraId="125096D5" w14:textId="77777777" w:rsidTr="0071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3A6119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le S. et al.</w:t>
            </w:r>
          </w:p>
        </w:tc>
        <w:tc>
          <w:tcPr>
            <w:tcW w:w="90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ABBAF3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02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2FBEF7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100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BDD689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75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DC0036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,8</w:t>
            </w:r>
          </w:p>
        </w:tc>
        <w:tc>
          <w:tcPr>
            <w:tcW w:w="118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010B88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-84</w:t>
            </w:r>
          </w:p>
        </w:tc>
        <w:tc>
          <w:tcPr>
            <w:tcW w:w="103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243A3F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06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DB548F" w14:textId="77777777" w:rsidR="00715FED" w:rsidRDefault="0071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47CB57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15FED" w14:paraId="1F813DA6" w14:textId="77777777" w:rsidTr="00715FED">
        <w:trPr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B73522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senstock T. et al.</w:t>
            </w:r>
          </w:p>
        </w:tc>
        <w:tc>
          <w:tcPr>
            <w:tcW w:w="90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7E2554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02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6AE865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100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626593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75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DF8E0C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,1</w:t>
            </w:r>
          </w:p>
        </w:tc>
        <w:tc>
          <w:tcPr>
            <w:tcW w:w="118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592D70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30FBAD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65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33FB76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260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4288A6" w14:textId="77777777" w:rsidR="00715F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15FED" w14:paraId="5A535074" w14:textId="77777777" w:rsidTr="0071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26BEBB" w14:textId="77777777" w:rsidR="00715FE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osenstock T. et al.</w:t>
            </w:r>
          </w:p>
        </w:tc>
        <w:tc>
          <w:tcPr>
            <w:tcW w:w="90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6FD2F7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02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FD2F11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100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0350C8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75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3EC593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,8</w:t>
            </w:r>
          </w:p>
        </w:tc>
        <w:tc>
          <w:tcPr>
            <w:tcW w:w="118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2E65BA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017BCA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65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F6F1E3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260" w:type="dxa"/>
            <w:tcBorders>
              <w:left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AA74E5" w14:textId="77777777" w:rsidR="00715F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</w:tbl>
    <w:p w14:paraId="4942551F" w14:textId="77777777" w:rsidR="00715FED" w:rsidRDefault="00715FE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0C85E15" w14:textId="77777777" w:rsidR="00715FED" w:rsidRDefault="00715FE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71CDFA9B" w14:textId="77777777" w:rsidR="00715FED" w:rsidRDefault="00715FE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0614083E" w14:textId="77777777" w:rsidR="00715FED" w:rsidRDefault="00715FE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498CF6C8" w14:textId="77777777" w:rsidR="00715FED" w:rsidRDefault="00715FE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FE442B4" w14:textId="77777777" w:rsidR="00715FED" w:rsidRDefault="00715FE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2DFCA62" w14:textId="77777777" w:rsidR="00715FED" w:rsidRDefault="00715FE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4E63E705" w14:textId="77777777" w:rsidR="00715FED" w:rsidRDefault="00715FE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69A2875A" w14:textId="77777777" w:rsidR="00715FED" w:rsidRDefault="00715FE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1B2F6E0D" w14:textId="77777777" w:rsidR="00715FED" w:rsidRDefault="00715FE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059DA0D9" w14:textId="77777777" w:rsidR="00715FED" w:rsidRDefault="00715FE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0B305A2F" w14:textId="77777777" w:rsidR="00715FED" w:rsidRDefault="00715FE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59007D23" w14:textId="77777777" w:rsidR="00715FED" w:rsidRDefault="00715FE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02CD8D2C" w14:textId="77777777" w:rsidR="00715FED" w:rsidRDefault="00715FE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22AD8237" w14:textId="77777777" w:rsidR="00715FED" w:rsidRDefault="00715FE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7569386B" w14:textId="77777777" w:rsidR="00715FED" w:rsidRDefault="00715FED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0A659CE" w14:textId="77777777" w:rsidR="00715FED" w:rsidRDefault="00715FED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8D01444" w14:textId="77777777" w:rsidR="00715FED" w:rsidRDefault="00715FED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1A66C24" w14:textId="77777777" w:rsidR="00715FED" w:rsidRDefault="00715FED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88F6916" w14:textId="77777777" w:rsidR="00715FED" w:rsidRDefault="00715FED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0BF39D2" w14:textId="77777777" w:rsidR="00715FED" w:rsidRDefault="00715FED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31A1C68" w14:textId="77777777" w:rsidR="00715FED" w:rsidRDefault="00715FED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BC0AA02" w14:textId="77777777" w:rsidR="00715FED" w:rsidRDefault="00715FED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946DBAE" w14:textId="77777777" w:rsidR="00715FED" w:rsidRDefault="00715FED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E666A97" w14:textId="77777777" w:rsidR="00715FED" w:rsidRDefault="00715FED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A140E86" w14:textId="77777777" w:rsidR="00715FED" w:rsidRDefault="00715FED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E7E2BA2" w14:textId="77777777" w:rsidR="00715FED" w:rsidRDefault="00715FED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95CB07A" w14:textId="77777777" w:rsidR="00715FED" w:rsidRDefault="00715FED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3EB353A" w14:textId="77777777" w:rsidR="00715FED" w:rsidRDefault="00715FED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165C40C" w14:textId="77777777" w:rsidR="00715FED" w:rsidRDefault="00715FED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81EA8E6" w14:textId="77777777" w:rsidR="00715FED" w:rsidRDefault="00715FED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B423D4C" w14:textId="77777777" w:rsidR="00715FED" w:rsidRDefault="00000000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ry materials - Table 3.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Extended table showing the list of all the included studies (nTMS) and their numeric features. </w:t>
      </w:r>
    </w:p>
    <w:p w14:paraId="573659DC" w14:textId="77777777" w:rsidR="00715FED" w:rsidRDefault="00715FE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5B22312D" w14:textId="77777777" w:rsidR="00715FED" w:rsidRDefault="00715FE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49C56689" w14:textId="77777777" w:rsidR="00715FED" w:rsidRDefault="00715FE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4FB71C8" w14:textId="77777777" w:rsidR="00715FED" w:rsidRDefault="00715FE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2D48E198" w14:textId="77777777" w:rsidR="00715FED" w:rsidRDefault="00715FE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60035930" w14:textId="77777777" w:rsidR="00715FED" w:rsidRDefault="00715FE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7B815F86" w14:textId="77777777" w:rsidR="00715FED" w:rsidRDefault="00000000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br w:type="page"/>
      </w:r>
    </w:p>
    <w:p w14:paraId="2D3A96C2" w14:textId="77777777" w:rsidR="00715FED" w:rsidRDefault="00715FE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BB66CB7" w14:textId="77777777" w:rsidR="00715FED" w:rsidRDefault="00715FE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07572F5" w14:textId="77777777" w:rsidR="00715FED" w:rsidRDefault="00715FE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4C80FFA" w14:textId="77777777" w:rsidR="00715FED" w:rsidRDefault="00715FE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A199DAB" w14:textId="77777777" w:rsidR="00715FED" w:rsidRDefault="00715FE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3C29DA3" w14:textId="77777777" w:rsidR="00715FED" w:rsidRDefault="00715FE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C263AFF" w14:textId="77777777" w:rsidR="00715FED" w:rsidRDefault="00715FE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1B23F19" w14:textId="77777777" w:rsidR="00715FED" w:rsidRDefault="00715FE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E2B82AB" w14:textId="77777777" w:rsidR="00715FED" w:rsidRDefault="00715FE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64092C5" w14:textId="77777777" w:rsidR="00715FED" w:rsidRDefault="00715FE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64B4F54" w14:textId="77777777" w:rsidR="00715FED" w:rsidRDefault="00715FE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22F3975" w14:textId="77777777" w:rsidR="00715FED" w:rsidRDefault="00715FE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8BC2595" w14:textId="77777777" w:rsidR="00715FED" w:rsidRDefault="00715FED">
      <w:pPr>
        <w:rPr>
          <w:rFonts w:ascii="Times New Roman" w:eastAsia="Times New Roman" w:hAnsi="Times New Roman" w:cs="Times New Roman"/>
          <w:sz w:val="20"/>
          <w:szCs w:val="20"/>
        </w:rPr>
      </w:pPr>
    </w:p>
    <w:sectPr w:rsidR="00715FED">
      <w:pgSz w:w="16838" w:h="11906" w:orient="landscape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FED"/>
    <w:rsid w:val="00382E42"/>
    <w:rsid w:val="004E7E1D"/>
    <w:rsid w:val="00715FED"/>
    <w:rsid w:val="008669FB"/>
    <w:rsid w:val="009078F2"/>
    <w:rsid w:val="00ED6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9AC5011"/>
  <w15:docId w15:val="{577E6B6C-0E33-1046-BB22-25AA9535C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76BA1"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Grigliatabella">
    <w:name w:val="Table Grid"/>
    <w:basedOn w:val="Tabellanormale"/>
    <w:uiPriority w:val="39"/>
    <w:rsid w:val="00576B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FC0A4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C0A4A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C0A4A"/>
    <w:rPr>
      <w:sz w:val="20"/>
      <w:szCs w:val="20"/>
      <w:lang w:val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C0A4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C0A4A"/>
    <w:rPr>
      <w:b/>
      <w:bCs/>
      <w:sz w:val="20"/>
      <w:szCs w:val="20"/>
      <w:lang w:val="it-IT"/>
    </w:rPr>
  </w:style>
  <w:style w:type="table" w:styleId="Grigliatabellachiara">
    <w:name w:val="Grid Table Light"/>
    <w:basedOn w:val="Tabellanormale"/>
    <w:uiPriority w:val="40"/>
    <w:rsid w:val="00762F2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asemplice4">
    <w:name w:val="Plain Table 4"/>
    <w:basedOn w:val="Tabellanormale"/>
    <w:uiPriority w:val="44"/>
    <w:rsid w:val="00762F2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2">
    <w:name w:val="Plain Table 2"/>
    <w:basedOn w:val="Tabellanormale"/>
    <w:uiPriority w:val="42"/>
    <w:rsid w:val="00762F2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0">
    <w:basedOn w:val="TableNormal"/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1">
    <w:basedOn w:val="TableNormal"/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+LlXw+In/tSQPJJqSJ+lkTRvUlA==">CgMxLjA4AHIZaWQ6eVlERllxdmtrcDBBQUFBQUFBQXpWd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4</Pages>
  <Words>977</Words>
  <Characters>5573</Characters>
  <Application>Microsoft Office Word</Application>
  <DocSecurity>0</DocSecurity>
  <Lines>46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o Carbone</dc:creator>
  <cp:lastModifiedBy>Luigi Cangemi</cp:lastModifiedBy>
  <cp:revision>3</cp:revision>
  <dcterms:created xsi:type="dcterms:W3CDTF">2023-08-21T09:19:00Z</dcterms:created>
  <dcterms:modified xsi:type="dcterms:W3CDTF">2023-10-27T14:01:00Z</dcterms:modified>
</cp:coreProperties>
</file>